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8D4CB" w14:textId="77777777" w:rsidR="00041840" w:rsidRPr="00E01123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  <w:r w:rsidRPr="00E01123"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  <w:t>Appendix 4</w:t>
      </w:r>
    </w:p>
    <w:p w14:paraId="68C86515" w14:textId="77777777" w:rsidR="00041840" w:rsidRPr="005E7DA7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sz w:val="22"/>
          <w:szCs w:val="22"/>
          <w:lang w:val="en-GB"/>
        </w:rPr>
      </w:pPr>
      <w:r w:rsidRPr="0006358A">
        <w:rPr>
          <w:rFonts w:ascii="Segoe UI" w:hAnsi="Segoe UI" w:cs="Segoe UI"/>
          <w:b/>
          <w:bCs/>
          <w:sz w:val="22"/>
          <w:szCs w:val="22"/>
          <w:lang w:val="en-GB"/>
        </w:rPr>
        <w:t xml:space="preserve">Questions </w:t>
      </w:r>
      <w:r>
        <w:rPr>
          <w:rFonts w:ascii="Segoe UI" w:hAnsi="Segoe UI" w:cs="Segoe UI"/>
          <w:b/>
          <w:bCs/>
          <w:sz w:val="22"/>
          <w:szCs w:val="22"/>
          <w:lang w:val="en-GB"/>
        </w:rPr>
        <w:t>general decision process</w:t>
      </w:r>
    </w:p>
    <w:p w14:paraId="6ADAC1B3" w14:textId="411BD656" w:rsidR="00041840" w:rsidRPr="00F553FC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Who first informed you about 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? </w:t>
      </w:r>
    </w:p>
    <w:p w14:paraId="6545DF85" w14:textId="77777777" w:rsidR="00041840" w:rsidRPr="00F553FC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Orthopaedic surgeon</w:t>
      </w:r>
    </w:p>
    <w:p w14:paraId="449CD5F2" w14:textId="77777777" w:rsidR="00041840" w:rsidRPr="00F553FC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cologist </w:t>
      </w:r>
    </w:p>
    <w:p w14:paraId="4FC87C94" w14:textId="0365D3C3" w:rsidR="00041840" w:rsidRPr="00CB3B8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122CB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59602789" w14:textId="77777777" w:rsidR="00041840" w:rsidRPr="006E4F2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8"/>
          <w:szCs w:val="8"/>
          <w:lang w:val="en-GB"/>
        </w:rPr>
      </w:pPr>
    </w:p>
    <w:p w14:paraId="58D99094" w14:textId="77777777" w:rsidR="00041840" w:rsidRPr="00421914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By whom was this information later repeated / supplemented? (more than one answer is possible)</w:t>
      </w:r>
    </w:p>
    <w:p w14:paraId="2D8C677E" w14:textId="77777777" w:rsidR="00041840" w:rsidRPr="00F553FC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Orthopaedic surgeon</w:t>
      </w:r>
    </w:p>
    <w:p w14:paraId="7E6B0B8F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cologist </w:t>
      </w:r>
    </w:p>
    <w:p w14:paraId="6BA77564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habilitation physician</w:t>
      </w:r>
    </w:p>
    <w:p w14:paraId="124F74B1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M</w:t>
      </w:r>
      <w:r w:rsidRPr="00C407AD">
        <w:rPr>
          <w:rFonts w:ascii="Segoe UI" w:hAnsi="Segoe UI" w:cs="Segoe UI"/>
          <w:sz w:val="22"/>
          <w:szCs w:val="22"/>
          <w:lang w:val="en-GB"/>
        </w:rPr>
        <w:t>edical pedagogical workers</w:t>
      </w:r>
    </w:p>
    <w:p w14:paraId="0D3C6B6B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ysical therapist</w:t>
      </w:r>
    </w:p>
    <w:p w14:paraId="61F1956D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body</w:t>
      </w:r>
    </w:p>
    <w:p w14:paraId="0BFE6139" w14:textId="747997CF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122CB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38E48D64" w14:textId="77777777" w:rsidR="00041840" w:rsidRPr="006E4F20" w:rsidRDefault="00041840" w:rsidP="0004184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8"/>
          <w:szCs w:val="8"/>
          <w:lang w:val="en-GB"/>
        </w:rPr>
      </w:pPr>
    </w:p>
    <w:p w14:paraId="33110C52" w14:textId="1B62C784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62604">
        <w:rPr>
          <w:rFonts w:ascii="Segoe UI" w:hAnsi="Segoe UI" w:cs="Segoe UI"/>
          <w:sz w:val="22"/>
          <w:szCs w:val="22"/>
          <w:lang w:val="en-GB"/>
        </w:rPr>
        <w:t>What options were mentioned by the doctor as possibilities</w:t>
      </w:r>
      <w:r>
        <w:rPr>
          <w:rFonts w:ascii="Segoe UI" w:hAnsi="Segoe UI" w:cs="Segoe UI"/>
          <w:sz w:val="22"/>
          <w:szCs w:val="22"/>
          <w:lang w:val="en-GB"/>
        </w:rPr>
        <w:t>?</w:t>
      </w:r>
    </w:p>
    <w:p w14:paraId="30127B35" w14:textId="77777777" w:rsidR="00041840" w:rsidRPr="00E62604" w:rsidRDefault="00041840" w:rsidP="0004184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500D7CC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Amputation</w:t>
      </w:r>
    </w:p>
    <w:p w14:paraId="307937BC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</w:p>
    <w:p w14:paraId="355C05C8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Internal prosthesis</w:t>
      </w:r>
    </w:p>
    <w:p w14:paraId="2656A55F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Growth prosthesis </w:t>
      </w:r>
    </w:p>
    <w:p w14:paraId="6512ED93" w14:textId="77777777" w:rsidR="00041840" w:rsidRPr="00F553FC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Donor bone </w:t>
      </w:r>
    </w:p>
    <w:p w14:paraId="223105DB" w14:textId="77C1D456" w:rsidR="00041840" w:rsidRPr="00CB3B8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122CB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4DBA7A26" w14:textId="77777777" w:rsidR="00041840" w:rsidRPr="0098529C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8"/>
          <w:szCs w:val="8"/>
          <w:lang w:val="en-GB"/>
        </w:rPr>
      </w:pPr>
    </w:p>
    <w:p w14:paraId="05ECEA9C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A4CB9">
        <w:rPr>
          <w:rFonts w:ascii="Segoe UI" w:hAnsi="Segoe UI" w:cs="Segoe UI"/>
          <w:sz w:val="22"/>
          <w:szCs w:val="22"/>
          <w:lang w:val="en-GB"/>
        </w:rPr>
        <w:t>Which of these was your preferred option?</w:t>
      </w:r>
    </w:p>
    <w:p w14:paraId="6CF11E3D" w14:textId="77777777" w:rsidR="00041840" w:rsidRPr="004A4CB9" w:rsidRDefault="00041840" w:rsidP="0004184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7921F382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Amputation</w:t>
      </w:r>
    </w:p>
    <w:p w14:paraId="2687AB0E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</w:p>
    <w:p w14:paraId="3DB9F00F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Internal prosthesis</w:t>
      </w:r>
    </w:p>
    <w:p w14:paraId="213B3D3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Growth prosthesis</w:t>
      </w:r>
    </w:p>
    <w:p w14:paraId="78A8A25F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onor bone</w:t>
      </w:r>
    </w:p>
    <w:p w14:paraId="786A2193" w14:textId="77777777" w:rsidR="00041840" w:rsidRPr="004A4CB9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 preference</w:t>
      </w:r>
    </w:p>
    <w:p w14:paraId="1A970967" w14:textId="61FBD60F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122CB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33766427" w14:textId="77777777" w:rsidR="00041840" w:rsidRPr="00EF3719" w:rsidRDefault="00041840" w:rsidP="0004184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F5077C8" w14:textId="678F9686" w:rsidR="00041840" w:rsidRDefault="00194D6E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194D6E">
        <w:rPr>
          <w:rFonts w:ascii="Segoe UI" w:hAnsi="Segoe UI" w:cs="Segoe UI"/>
          <w:sz w:val="22"/>
          <w:szCs w:val="22"/>
          <w:lang w:val="en-GB"/>
        </w:rPr>
        <w:t>Who was of importance to you in making the decision?</w:t>
      </w:r>
    </w:p>
    <w:p w14:paraId="3D0FF272" w14:textId="77777777" w:rsidR="00041840" w:rsidRDefault="00041840" w:rsidP="0004184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27D4E17F" w14:textId="77777777" w:rsidR="00041840" w:rsidRPr="00F553FC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Orthopaedic surgeon</w:t>
      </w:r>
    </w:p>
    <w:p w14:paraId="2CDB9610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cologist </w:t>
      </w:r>
    </w:p>
    <w:p w14:paraId="7F189DE1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urse specialist</w:t>
      </w:r>
    </w:p>
    <w:p w14:paraId="6E6DB82C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ysical therapist</w:t>
      </w:r>
    </w:p>
    <w:p w14:paraId="023F5E82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habilitation physician</w:t>
      </w:r>
    </w:p>
    <w:p w14:paraId="541951B4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sychologist</w:t>
      </w:r>
    </w:p>
    <w:p w14:paraId="6A60543C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Social worker </w:t>
      </w:r>
    </w:p>
    <w:p w14:paraId="0C8C7D95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M</w:t>
      </w:r>
      <w:r w:rsidRPr="00C407AD">
        <w:rPr>
          <w:rFonts w:ascii="Segoe UI" w:hAnsi="Segoe UI" w:cs="Segoe UI"/>
          <w:sz w:val="22"/>
          <w:szCs w:val="22"/>
          <w:lang w:val="en-GB"/>
        </w:rPr>
        <w:t>edical pedagogical workers</w:t>
      </w:r>
    </w:p>
    <w:p w14:paraId="04BA734E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ysical therapist</w:t>
      </w:r>
    </w:p>
    <w:p w14:paraId="7FE63752" w14:textId="2027F493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, namely: …………………………………………..</w:t>
      </w:r>
      <w:r w:rsidR="00CF2337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3DE549A3" w14:textId="77777777" w:rsidR="00041840" w:rsidRPr="00A21291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046CE01" w14:textId="77777777" w:rsidR="0004184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tbl>
      <w:tblPr>
        <w:tblStyle w:val="Tabelraster"/>
        <w:tblW w:w="10727" w:type="dxa"/>
        <w:tblInd w:w="-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1106"/>
        <w:gridCol w:w="201"/>
        <w:gridCol w:w="930"/>
        <w:gridCol w:w="346"/>
        <w:gridCol w:w="968"/>
        <w:gridCol w:w="875"/>
        <w:gridCol w:w="439"/>
        <w:gridCol w:w="836"/>
        <w:gridCol w:w="287"/>
        <w:gridCol w:w="1091"/>
        <w:gridCol w:w="40"/>
      </w:tblGrid>
      <w:tr w:rsidR="00041840" w14:paraId="41EC6B04" w14:textId="77777777">
        <w:trPr>
          <w:gridAfter w:val="1"/>
          <w:wAfter w:w="40" w:type="dxa"/>
          <w:trHeight w:val="689"/>
        </w:trPr>
        <w:tc>
          <w:tcPr>
            <w:tcW w:w="3608" w:type="dxa"/>
            <w:tcBorders>
              <w:bottom w:val="single" w:sz="4" w:space="0" w:color="auto"/>
            </w:tcBorders>
          </w:tcPr>
          <w:p w14:paraId="5759C365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9A9DB06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14:paraId="74444D25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7B5067B8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56A7F19B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omewhat disagree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03ECB99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omewhat agree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</w:tcPr>
          <w:p w14:paraId="2B981651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049CFA12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15323372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agree</w:t>
            </w:r>
          </w:p>
        </w:tc>
      </w:tr>
      <w:tr w:rsidR="00041840" w:rsidRPr="00DF43D9" w14:paraId="1FFEB14C" w14:textId="77777777">
        <w:trPr>
          <w:gridAfter w:val="1"/>
          <w:wAfter w:w="40" w:type="dxa"/>
          <w:trHeight w:val="925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25D240B0" w14:textId="71FD8FC7" w:rsidR="00041840" w:rsidRPr="004A0D0E" w:rsidRDefault="00041840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4A0D0E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When making the choice of surgery, </w:t>
            </w:r>
            <w:r w:rsidR="001404B7">
              <w:rPr>
                <w:rFonts w:ascii="Segoe UI" w:hAnsi="Segoe UI" w:cs="Segoe UI"/>
                <w:sz w:val="21"/>
                <w:szCs w:val="21"/>
                <w:lang w:val="en-GB"/>
              </w:rPr>
              <w:t>your</w:t>
            </w:r>
            <w:r w:rsidRPr="004A0D0E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opinion was considered </w:t>
            </w:r>
            <w:r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to be </w:t>
            </w:r>
            <w:r w:rsidRPr="004A0D0E">
              <w:rPr>
                <w:rFonts w:ascii="Segoe UI" w:hAnsi="Segoe UI" w:cs="Segoe UI"/>
                <w:sz w:val="21"/>
                <w:szCs w:val="21"/>
                <w:lang w:val="en-GB"/>
              </w:rPr>
              <w:t>as important as the doctor's opin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E085750" w14:textId="77777777" w:rsidR="00041840" w:rsidRPr="00FB3FB8" w:rsidRDefault="00041840">
            <w:pPr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2" behindDoc="0" locked="0" layoutInCell="1" allowOverlap="1" wp14:anchorId="7A715EE6" wp14:editId="6A528ADF">
                  <wp:simplePos x="0" y="0"/>
                  <wp:positionH relativeFrom="column">
                    <wp:posOffset>159385</wp:posOffset>
                  </wp:positionH>
                  <wp:positionV relativeFrom="paragraph">
                    <wp:posOffset>201930</wp:posOffset>
                  </wp:positionV>
                  <wp:extent cx="247650" cy="228600"/>
                  <wp:effectExtent l="0" t="0" r="0" b="0"/>
                  <wp:wrapTopAndBottom/>
                  <wp:docPr id="1085912090" name="Afbeelding 10859120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0A547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3" behindDoc="0" locked="0" layoutInCell="1" allowOverlap="1" wp14:anchorId="7BA68DCF" wp14:editId="3F9B479E">
                  <wp:simplePos x="0" y="0"/>
                  <wp:positionH relativeFrom="column">
                    <wp:posOffset>16319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789632534" name="Afbeelding 789632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6CF6A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4" behindDoc="0" locked="0" layoutInCell="1" allowOverlap="1" wp14:anchorId="43175755" wp14:editId="717E3709">
                  <wp:simplePos x="0" y="0"/>
                  <wp:positionH relativeFrom="column">
                    <wp:posOffset>23558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934900046" name="Afbeelding 1934900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FF74B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5" behindDoc="0" locked="0" layoutInCell="1" allowOverlap="1" wp14:anchorId="12124856" wp14:editId="626DCCA7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215900</wp:posOffset>
                  </wp:positionV>
                  <wp:extent cx="247650" cy="228600"/>
                  <wp:effectExtent l="0" t="0" r="0" b="0"/>
                  <wp:wrapTopAndBottom/>
                  <wp:docPr id="259195643" name="Afbeelding 259195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9EAD4B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6" behindDoc="0" locked="0" layoutInCell="1" allowOverlap="1" wp14:anchorId="29511276" wp14:editId="263E1302">
                  <wp:simplePos x="0" y="0"/>
                  <wp:positionH relativeFrom="column">
                    <wp:posOffset>167005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1868387954" name="Afbeelding 1868387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76B072A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7" behindDoc="0" locked="0" layoutInCell="1" allowOverlap="1" wp14:anchorId="366BFAE9" wp14:editId="6785858C">
                  <wp:simplePos x="0" y="0"/>
                  <wp:positionH relativeFrom="column">
                    <wp:posOffset>161084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140402999" name="Afbeelding 11404029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41840" w:rsidRPr="00DF43D9" w14:paraId="3A98491E" w14:textId="77777777">
        <w:trPr>
          <w:gridAfter w:val="1"/>
          <w:wAfter w:w="40" w:type="dxa"/>
          <w:trHeight w:val="230"/>
        </w:trPr>
        <w:tc>
          <w:tcPr>
            <w:tcW w:w="3608" w:type="dxa"/>
            <w:tcBorders>
              <w:top w:val="single" w:sz="4" w:space="0" w:color="auto"/>
            </w:tcBorders>
          </w:tcPr>
          <w:p w14:paraId="08E47EB0" w14:textId="77777777" w:rsidR="00041840" w:rsidRPr="007F2CD0" w:rsidRDefault="00041840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7F2CD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There was </w:t>
            </w:r>
            <w:r>
              <w:rPr>
                <w:rFonts w:ascii="Segoe UI" w:hAnsi="Segoe UI" w:cs="Segoe UI"/>
                <w:sz w:val="21"/>
                <w:szCs w:val="21"/>
                <w:lang w:val="en-GB"/>
              </w:rPr>
              <w:t>enough time</w:t>
            </w:r>
            <w:r w:rsidRPr="007F2CD0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for questions and dialogu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0DCE3C1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8" behindDoc="0" locked="0" layoutInCell="1" allowOverlap="1" wp14:anchorId="086141F3" wp14:editId="162BC4F2">
                  <wp:simplePos x="0" y="0"/>
                  <wp:positionH relativeFrom="column">
                    <wp:posOffset>159179</wp:posOffset>
                  </wp:positionH>
                  <wp:positionV relativeFrom="paragraph">
                    <wp:posOffset>99060</wp:posOffset>
                  </wp:positionV>
                  <wp:extent cx="247650" cy="228600"/>
                  <wp:effectExtent l="0" t="0" r="0" b="0"/>
                  <wp:wrapTopAndBottom/>
                  <wp:docPr id="1775346056" name="Afbeelding 1775346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</w:tcPr>
          <w:p w14:paraId="751A375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49" behindDoc="0" locked="0" layoutInCell="1" allowOverlap="1" wp14:anchorId="282F3E33" wp14:editId="3771EC8A">
                  <wp:simplePos x="0" y="0"/>
                  <wp:positionH relativeFrom="column">
                    <wp:posOffset>156416</wp:posOffset>
                  </wp:positionH>
                  <wp:positionV relativeFrom="paragraph">
                    <wp:posOffset>84455</wp:posOffset>
                  </wp:positionV>
                  <wp:extent cx="247650" cy="228600"/>
                  <wp:effectExtent l="0" t="0" r="0" b="0"/>
                  <wp:wrapTopAndBottom/>
                  <wp:docPr id="569037038" name="Afbeelding 569037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</w:tcBorders>
          </w:tcPr>
          <w:p w14:paraId="09C9980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0" behindDoc="0" locked="0" layoutInCell="1" allowOverlap="1" wp14:anchorId="288C44F3" wp14:editId="283DD773">
                  <wp:simplePos x="0" y="0"/>
                  <wp:positionH relativeFrom="column">
                    <wp:posOffset>235156</wp:posOffset>
                  </wp:positionH>
                  <wp:positionV relativeFrom="paragraph">
                    <wp:posOffset>93980</wp:posOffset>
                  </wp:positionV>
                  <wp:extent cx="247650" cy="228600"/>
                  <wp:effectExtent l="0" t="0" r="0" b="0"/>
                  <wp:wrapTopAndBottom/>
                  <wp:docPr id="84343580" name="Afbeelding 84343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</w:tcBorders>
          </w:tcPr>
          <w:p w14:paraId="15D986BB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1" behindDoc="0" locked="0" layoutInCell="1" allowOverlap="1" wp14:anchorId="677F20F4" wp14:editId="13202A1A">
                  <wp:simplePos x="0" y="0"/>
                  <wp:positionH relativeFrom="column">
                    <wp:posOffset>237061</wp:posOffset>
                  </wp:positionH>
                  <wp:positionV relativeFrom="paragraph">
                    <wp:posOffset>76835</wp:posOffset>
                  </wp:positionV>
                  <wp:extent cx="247650" cy="228600"/>
                  <wp:effectExtent l="0" t="0" r="0" b="0"/>
                  <wp:wrapTopAndBottom/>
                  <wp:docPr id="283214006" name="Afbeelding 283214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</w:tcPr>
          <w:p w14:paraId="55126D07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2" behindDoc="0" locked="0" layoutInCell="1" allowOverlap="1" wp14:anchorId="53FBEBC7" wp14:editId="02912450">
                  <wp:simplePos x="0" y="0"/>
                  <wp:positionH relativeFrom="column">
                    <wp:posOffset>179911</wp:posOffset>
                  </wp:positionH>
                  <wp:positionV relativeFrom="paragraph">
                    <wp:posOffset>92075</wp:posOffset>
                  </wp:positionV>
                  <wp:extent cx="247650" cy="228600"/>
                  <wp:effectExtent l="0" t="0" r="0" b="0"/>
                  <wp:wrapTopAndBottom/>
                  <wp:docPr id="2145513116" name="Afbeelding 2145513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EED8F1E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3" behindDoc="0" locked="0" layoutInCell="1" allowOverlap="1" wp14:anchorId="152ABD93" wp14:editId="23B75FD6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83820</wp:posOffset>
                  </wp:positionV>
                  <wp:extent cx="247650" cy="228600"/>
                  <wp:effectExtent l="0" t="0" r="0" b="0"/>
                  <wp:wrapTopAndBottom/>
                  <wp:docPr id="692651612" name="Afbeelding 692651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41840" w14:paraId="596229CE" w14:textId="77777777">
        <w:trPr>
          <w:trHeight w:val="689"/>
        </w:trPr>
        <w:tc>
          <w:tcPr>
            <w:tcW w:w="3608" w:type="dxa"/>
            <w:tcBorders>
              <w:bottom w:val="single" w:sz="4" w:space="0" w:color="auto"/>
            </w:tcBorders>
          </w:tcPr>
          <w:p w14:paraId="7F39C7DB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66B51318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4BAA6758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</w:tcPr>
          <w:p w14:paraId="634B7CD3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62008D08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A2F58B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156AC158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3B87F92D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A6F13A1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4250F0FD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3639EA29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66D8EEF9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2B54BC9F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6CD4E465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</w:p>
          <w:p w14:paraId="3E4ADF38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rFonts w:ascii="Segoe UI" w:hAnsi="Segoe UI" w:cs="Segoe UI"/>
                <w:sz w:val="22"/>
                <w:szCs w:val="22"/>
                <w:lang w:val="en-GB"/>
              </w:rPr>
              <w:t>Strongly agree</w:t>
            </w:r>
          </w:p>
        </w:tc>
      </w:tr>
      <w:tr w:rsidR="00041840" w:rsidRPr="00DF43D9" w14:paraId="24824741" w14:textId="77777777">
        <w:trPr>
          <w:trHeight w:val="665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25EAA219" w14:textId="1BC13039" w:rsidR="00041840" w:rsidRPr="004F535C" w:rsidRDefault="00B211E7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 felt that I could co-decide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95FE4" w14:textId="77777777" w:rsidR="00041840" w:rsidRPr="00C174A1" w:rsidRDefault="00041840">
            <w:pPr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4" behindDoc="0" locked="0" layoutInCell="1" allowOverlap="1" wp14:anchorId="4CE45E65" wp14:editId="700637BC">
                  <wp:simplePos x="0" y="0"/>
                  <wp:positionH relativeFrom="column">
                    <wp:posOffset>220139</wp:posOffset>
                  </wp:positionH>
                  <wp:positionV relativeFrom="paragraph">
                    <wp:posOffset>94615</wp:posOffset>
                  </wp:positionV>
                  <wp:extent cx="247650" cy="228600"/>
                  <wp:effectExtent l="0" t="0" r="0" b="0"/>
                  <wp:wrapTopAndBottom/>
                  <wp:docPr id="561032364" name="Afbeelding 561032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07A41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5" behindDoc="0" locked="0" layoutInCell="1" allowOverlap="1" wp14:anchorId="3995087B" wp14:editId="257320CA">
                  <wp:simplePos x="0" y="0"/>
                  <wp:positionH relativeFrom="column">
                    <wp:posOffset>224361</wp:posOffset>
                  </wp:positionH>
                  <wp:positionV relativeFrom="paragraph">
                    <wp:posOffset>90170</wp:posOffset>
                  </wp:positionV>
                  <wp:extent cx="247650" cy="228600"/>
                  <wp:effectExtent l="0" t="0" r="0" b="0"/>
                  <wp:wrapTopAndBottom/>
                  <wp:docPr id="204358116" name="Afbeelding 204358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EF3F2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6" behindDoc="0" locked="0" layoutInCell="1" allowOverlap="1" wp14:anchorId="4CBDB182" wp14:editId="244FB70C">
                  <wp:simplePos x="0" y="0"/>
                  <wp:positionH relativeFrom="column">
                    <wp:posOffset>379095</wp:posOffset>
                  </wp:positionH>
                  <wp:positionV relativeFrom="paragraph">
                    <wp:posOffset>85090</wp:posOffset>
                  </wp:positionV>
                  <wp:extent cx="247650" cy="228600"/>
                  <wp:effectExtent l="0" t="0" r="0" b="0"/>
                  <wp:wrapTopAndBottom/>
                  <wp:docPr id="954060977" name="Afbeelding 9540609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146B5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7" behindDoc="0" locked="0" layoutInCell="1" allowOverlap="1" wp14:anchorId="212E13A3" wp14:editId="7FB42A9B">
                  <wp:simplePos x="0" y="0"/>
                  <wp:positionH relativeFrom="column">
                    <wp:posOffset>218440</wp:posOffset>
                  </wp:positionH>
                  <wp:positionV relativeFrom="paragraph">
                    <wp:posOffset>89535</wp:posOffset>
                  </wp:positionV>
                  <wp:extent cx="247650" cy="228600"/>
                  <wp:effectExtent l="0" t="0" r="0" b="0"/>
                  <wp:wrapTopAndBottom/>
                  <wp:docPr id="471945578" name="Afbeelding 471945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8265A6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8" behindDoc="0" locked="0" layoutInCell="1" allowOverlap="1" wp14:anchorId="3DD366B5" wp14:editId="721804E5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87630</wp:posOffset>
                  </wp:positionV>
                  <wp:extent cx="247650" cy="228600"/>
                  <wp:effectExtent l="0" t="0" r="0" b="0"/>
                  <wp:wrapTopAndBottom/>
                  <wp:docPr id="1008419664" name="Afbeelding 1008419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41840" w:rsidRPr="00DF43D9" w14:paraId="24E1B426" w14:textId="77777777">
        <w:trPr>
          <w:trHeight w:val="337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34F45A10" w14:textId="1B30F486" w:rsidR="00041840" w:rsidRPr="004F535C" w:rsidRDefault="00A327F3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>
              <w:rPr>
                <w:rFonts w:ascii="Segoe UI" w:hAnsi="Segoe UI" w:cs="Segoe UI"/>
                <w:sz w:val="21"/>
                <w:szCs w:val="21"/>
                <w:lang w:val="en-GB"/>
              </w:rPr>
              <w:t>I liked being involved in the choice of surgery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FDC4D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59" behindDoc="0" locked="0" layoutInCell="1" allowOverlap="1" wp14:anchorId="1E80A88C" wp14:editId="48CED74E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70485</wp:posOffset>
                  </wp:positionV>
                  <wp:extent cx="247650" cy="228600"/>
                  <wp:effectExtent l="0" t="0" r="0" b="0"/>
                  <wp:wrapTopAndBottom/>
                  <wp:docPr id="1986166697" name="Afbeelding 1986166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32A32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0" behindDoc="0" locked="0" layoutInCell="1" allowOverlap="1" wp14:anchorId="42269A03" wp14:editId="5DEF344A">
                  <wp:simplePos x="0" y="0"/>
                  <wp:positionH relativeFrom="column">
                    <wp:posOffset>226060</wp:posOffset>
                  </wp:positionH>
                  <wp:positionV relativeFrom="paragraph">
                    <wp:posOffset>85725</wp:posOffset>
                  </wp:positionV>
                  <wp:extent cx="247650" cy="228600"/>
                  <wp:effectExtent l="0" t="0" r="0" b="0"/>
                  <wp:wrapTopAndBottom/>
                  <wp:docPr id="1614176932" name="Afbeelding 16141769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6B127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1" behindDoc="0" locked="0" layoutInCell="1" allowOverlap="1" wp14:anchorId="3CB5D47F" wp14:editId="26A5EF45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86995</wp:posOffset>
                  </wp:positionV>
                  <wp:extent cx="247650" cy="228600"/>
                  <wp:effectExtent l="0" t="0" r="0" b="0"/>
                  <wp:wrapTopAndBottom/>
                  <wp:docPr id="196402666" name="Afbeelding 196402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72213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2" behindDoc="0" locked="0" layoutInCell="1" allowOverlap="1" wp14:anchorId="46D8E975" wp14:editId="0A80FA9C">
                  <wp:simplePos x="0" y="0"/>
                  <wp:positionH relativeFrom="column">
                    <wp:posOffset>227965</wp:posOffset>
                  </wp:positionH>
                  <wp:positionV relativeFrom="paragraph">
                    <wp:posOffset>73660</wp:posOffset>
                  </wp:positionV>
                  <wp:extent cx="247650" cy="228600"/>
                  <wp:effectExtent l="0" t="0" r="0" b="0"/>
                  <wp:wrapTopAndBottom/>
                  <wp:docPr id="2133848939" name="Afbeelding 2133848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0304F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3" behindDoc="0" locked="0" layoutInCell="1" allowOverlap="1" wp14:anchorId="111AE2A1" wp14:editId="4F74F78E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68580</wp:posOffset>
                  </wp:positionV>
                  <wp:extent cx="247650" cy="228600"/>
                  <wp:effectExtent l="0" t="0" r="0" b="0"/>
                  <wp:wrapTopAndBottom/>
                  <wp:docPr id="1643606493" name="Afbeelding 1643606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41840" w:rsidRPr="00DF43D9" w14:paraId="4F8AEB31" w14:textId="77777777">
        <w:trPr>
          <w:trHeight w:val="337"/>
        </w:trPr>
        <w:tc>
          <w:tcPr>
            <w:tcW w:w="3608" w:type="dxa"/>
            <w:tcBorders>
              <w:top w:val="single" w:sz="4" w:space="0" w:color="auto"/>
            </w:tcBorders>
          </w:tcPr>
          <w:p w14:paraId="01C8CF6E" w14:textId="1373FEB1" w:rsidR="00041840" w:rsidRPr="004F535C" w:rsidRDefault="00232231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>
              <w:rPr>
                <w:rFonts w:ascii="Segoe UI" w:hAnsi="Segoe UI" w:cs="Segoe UI"/>
                <w:sz w:val="21"/>
                <w:szCs w:val="21"/>
                <w:lang w:val="en-GB"/>
              </w:rPr>
              <w:t>I knew which was th</w:t>
            </w:r>
            <w:r w:rsidR="00354B32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e best choice for me 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</w:tcPr>
          <w:p w14:paraId="0FCA563A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5" behindDoc="0" locked="0" layoutInCell="1" allowOverlap="1" wp14:anchorId="5549DDD9" wp14:editId="0DD0B0D1">
                  <wp:simplePos x="0" y="0"/>
                  <wp:positionH relativeFrom="column">
                    <wp:posOffset>232410</wp:posOffset>
                  </wp:positionH>
                  <wp:positionV relativeFrom="paragraph">
                    <wp:posOffset>62230</wp:posOffset>
                  </wp:positionV>
                  <wp:extent cx="247650" cy="228600"/>
                  <wp:effectExtent l="0" t="0" r="0" b="0"/>
                  <wp:wrapTopAndBottom/>
                  <wp:docPr id="280391244" name="Afbeelding 280391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05AA971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6" behindDoc="0" locked="0" layoutInCell="1" allowOverlap="1" wp14:anchorId="1A1BF362" wp14:editId="3D54A595">
                  <wp:simplePos x="0" y="0"/>
                  <wp:positionH relativeFrom="column">
                    <wp:posOffset>235585</wp:posOffset>
                  </wp:positionH>
                  <wp:positionV relativeFrom="paragraph">
                    <wp:posOffset>65405</wp:posOffset>
                  </wp:positionV>
                  <wp:extent cx="247650" cy="228600"/>
                  <wp:effectExtent l="0" t="0" r="0" b="0"/>
                  <wp:wrapTopAndBottom/>
                  <wp:docPr id="1208375902" name="Afbeelding 1208375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12331A4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4" behindDoc="0" locked="0" layoutInCell="1" allowOverlap="1" wp14:anchorId="73611AB2" wp14:editId="6F4A0922">
                  <wp:simplePos x="0" y="0"/>
                  <wp:positionH relativeFrom="column">
                    <wp:posOffset>398145</wp:posOffset>
                  </wp:positionH>
                  <wp:positionV relativeFrom="paragraph">
                    <wp:posOffset>59055</wp:posOffset>
                  </wp:positionV>
                  <wp:extent cx="247650" cy="228600"/>
                  <wp:effectExtent l="0" t="0" r="0" b="0"/>
                  <wp:wrapTopAndBottom/>
                  <wp:docPr id="1799058811" name="Afbeelding 17990588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0E340F09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7" behindDoc="0" locked="0" layoutInCell="1" allowOverlap="1" wp14:anchorId="064D61E7" wp14:editId="61B19AD4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50800</wp:posOffset>
                  </wp:positionV>
                  <wp:extent cx="247650" cy="228600"/>
                  <wp:effectExtent l="0" t="0" r="0" b="0"/>
                  <wp:wrapTopAndBottom/>
                  <wp:docPr id="1945830303" name="Afbeelding 1945830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7E31976B" w14:textId="77777777" w:rsidR="00041840" w:rsidRDefault="00041840">
            <w:p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68" behindDoc="0" locked="0" layoutInCell="1" allowOverlap="1" wp14:anchorId="758DB4E4" wp14:editId="58619506">
                  <wp:simplePos x="0" y="0"/>
                  <wp:positionH relativeFrom="column">
                    <wp:posOffset>276654</wp:posOffset>
                  </wp:positionH>
                  <wp:positionV relativeFrom="paragraph">
                    <wp:posOffset>53975</wp:posOffset>
                  </wp:positionV>
                  <wp:extent cx="247650" cy="228600"/>
                  <wp:effectExtent l="0" t="0" r="0" b="0"/>
                  <wp:wrapTopAndBottom/>
                  <wp:docPr id="692960832" name="Afbeelding 6929608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F6D9271" w14:textId="77777777" w:rsidR="00041840" w:rsidRDefault="00041840" w:rsidP="00041840">
      <w:pPr>
        <w:rPr>
          <w:rFonts w:ascii="Segoe UI" w:hAnsi="Segoe UI" w:cs="Segoe UI"/>
          <w:b/>
          <w:bCs/>
          <w:sz w:val="22"/>
          <w:szCs w:val="22"/>
          <w:lang w:val="en-GB"/>
        </w:rPr>
      </w:pPr>
    </w:p>
    <w:p w14:paraId="29119297" w14:textId="77777777" w:rsidR="00041840" w:rsidRPr="008D1C76" w:rsidRDefault="00041840" w:rsidP="00041840">
      <w:pPr>
        <w:rPr>
          <w:rFonts w:ascii="Segoe UI" w:hAnsi="Segoe UI" w:cs="Segoe UI"/>
          <w:b/>
          <w:bCs/>
          <w:sz w:val="22"/>
          <w:szCs w:val="22"/>
          <w:lang w:val="en-US"/>
        </w:rPr>
      </w:pPr>
    </w:p>
    <w:p w14:paraId="6150C569" w14:textId="77777777" w:rsidR="00036AA5" w:rsidRDefault="009B4D89" w:rsidP="00041840">
      <w:pPr>
        <w:rPr>
          <w:rFonts w:ascii="Segoe UI" w:hAnsi="Segoe UI" w:cs="Segoe UI"/>
          <w:b/>
          <w:bCs/>
          <w:sz w:val="22"/>
          <w:szCs w:val="22"/>
          <w:lang w:val="en-GB"/>
        </w:rPr>
      </w:pPr>
      <w:r>
        <w:rPr>
          <w:rFonts w:ascii="Segoe UI" w:hAnsi="Segoe UI" w:cs="Segoe UI"/>
          <w:b/>
          <w:bCs/>
          <w:sz w:val="22"/>
          <w:szCs w:val="22"/>
          <w:lang w:val="en-GB"/>
        </w:rPr>
        <w:br/>
      </w:r>
    </w:p>
    <w:p w14:paraId="22316BF8" w14:textId="08D4A87F" w:rsidR="00041840" w:rsidRPr="0006358A" w:rsidRDefault="00041840" w:rsidP="00041840">
      <w:pPr>
        <w:rPr>
          <w:rFonts w:ascii="Segoe UI" w:hAnsi="Segoe UI" w:cs="Segoe UI"/>
          <w:b/>
          <w:bCs/>
          <w:sz w:val="22"/>
          <w:szCs w:val="22"/>
          <w:lang w:val="en-GB"/>
        </w:rPr>
      </w:pPr>
      <w:r w:rsidRPr="0006358A">
        <w:rPr>
          <w:rFonts w:ascii="Segoe UI" w:hAnsi="Segoe UI" w:cs="Segoe UI"/>
          <w:b/>
          <w:bCs/>
          <w:sz w:val="22"/>
          <w:szCs w:val="22"/>
          <w:lang w:val="en-GB"/>
        </w:rPr>
        <w:lastRenderedPageBreak/>
        <w:t>Questions information surgical options</w:t>
      </w:r>
    </w:p>
    <w:p w14:paraId="5D07DD03" w14:textId="77777777" w:rsidR="00041840" w:rsidRPr="00F553FC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How was this information given? (more than one answer is possible)</w:t>
      </w:r>
    </w:p>
    <w:p w14:paraId="11B6A6B7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ral</w:t>
      </w:r>
    </w:p>
    <w:p w14:paraId="2726802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otographs</w:t>
      </w:r>
    </w:p>
    <w:p w14:paraId="0B0FA241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Movie</w:t>
      </w:r>
    </w:p>
    <w:p w14:paraId="71D046A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ecision aid</w:t>
      </w:r>
    </w:p>
    <w:p w14:paraId="5E33EAA8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nline</w:t>
      </w:r>
    </w:p>
    <w:p w14:paraId="08BE1576" w14:textId="77777777" w:rsidR="00041840" w:rsidRPr="00FA775F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(former) patients </w:t>
      </w:r>
    </w:p>
    <w:p w14:paraId="7F4A0EF4" w14:textId="0C4A2DC9" w:rsidR="00041840" w:rsidRPr="00CB3B8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9C46F0">
        <w:rPr>
          <w:rFonts w:ascii="Segoe UI" w:hAnsi="Segoe UI" w:cs="Segoe UI"/>
          <w:sz w:val="22"/>
          <w:szCs w:val="22"/>
          <w:lang w:val="en-GB"/>
        </w:rPr>
        <w:t>………………………………………..………………………………………</w:t>
      </w:r>
    </w:p>
    <w:p w14:paraId="572CA498" w14:textId="77777777" w:rsidR="0004184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66B34218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In what supplementary way would you have liked to receive the information? </w:t>
      </w:r>
    </w:p>
    <w:p w14:paraId="05FB7B9F" w14:textId="77777777" w:rsidR="00041840" w:rsidRPr="00F553FC" w:rsidRDefault="00041840" w:rsidP="0004184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1BC241A1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ral</w:t>
      </w:r>
    </w:p>
    <w:p w14:paraId="065C802E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hotographs</w:t>
      </w:r>
    </w:p>
    <w:p w14:paraId="25AE0B27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Movie </w:t>
      </w:r>
    </w:p>
    <w:p w14:paraId="20EE919D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nline </w:t>
      </w:r>
    </w:p>
    <w:p w14:paraId="7B550195" w14:textId="77777777" w:rsidR="00041840" w:rsidRPr="00FA775F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(former) patients </w:t>
      </w:r>
    </w:p>
    <w:p w14:paraId="072AB143" w14:textId="77777777" w:rsidR="00041840" w:rsidRPr="00F553FC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 other way</w:t>
      </w:r>
    </w:p>
    <w:p w14:paraId="0BDEFBD5" w14:textId="0CCA40DF" w:rsidR="00041840" w:rsidRPr="00CB3B8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</w:t>
      </w:r>
      <w:r w:rsidR="009C46F0">
        <w:rPr>
          <w:rFonts w:ascii="Segoe UI" w:hAnsi="Segoe UI" w:cs="Segoe UI"/>
          <w:sz w:val="22"/>
          <w:szCs w:val="22"/>
          <w:lang w:val="en-GB"/>
        </w:rPr>
        <w:t>:…………………………………………..………………………………………..………………………………………</w:t>
      </w:r>
    </w:p>
    <w:p w14:paraId="046FDF77" w14:textId="77777777" w:rsidR="0004184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52DC9DD7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A47812">
        <w:rPr>
          <w:rFonts w:ascii="Segoe UI" w:hAnsi="Segoe UI" w:cs="Segoe UI"/>
          <w:sz w:val="22"/>
          <w:szCs w:val="22"/>
          <w:lang w:val="en-GB"/>
        </w:rPr>
        <w:t xml:space="preserve">What information was given about </w:t>
      </w:r>
      <w:r w:rsidRPr="00673694">
        <w:rPr>
          <w:rFonts w:ascii="Segoe UI" w:hAnsi="Segoe UI" w:cs="Segoe UI"/>
          <w:sz w:val="22"/>
          <w:szCs w:val="22"/>
          <w:lang w:val="en-GB"/>
        </w:rPr>
        <w:t>the surgery?</w:t>
      </w:r>
    </w:p>
    <w:p w14:paraId="74A01120" w14:textId="77777777" w:rsidR="00041840" w:rsidRPr="004A4CB9" w:rsidRDefault="00041840" w:rsidP="0004184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3BBDF887" w14:textId="738E2806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</w:t>
      </w:r>
      <w:r w:rsidR="00673694" w:rsidRPr="00673694">
        <w:rPr>
          <w:rFonts w:ascii="Segoe UI" w:hAnsi="Segoe UI" w:cs="Segoe UI"/>
          <w:sz w:val="21"/>
          <w:szCs w:val="21"/>
          <w:lang w:val="en-GB"/>
        </w:rPr>
        <w:t>surgery</w:t>
      </w:r>
      <w:r>
        <w:rPr>
          <w:rFonts w:ascii="Segoe UI" w:hAnsi="Segoe UI" w:cs="Segoe UI"/>
          <w:sz w:val="22"/>
          <w:szCs w:val="22"/>
          <w:lang w:val="en-GB"/>
        </w:rPr>
        <w:t xml:space="preserve"> itself (technical information)</w:t>
      </w:r>
    </w:p>
    <w:p w14:paraId="01F42F49" w14:textId="46542F02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situation after </w:t>
      </w:r>
      <w:r w:rsidRPr="00673694">
        <w:rPr>
          <w:rFonts w:ascii="Segoe UI" w:hAnsi="Segoe UI" w:cs="Segoe UI"/>
          <w:sz w:val="22"/>
          <w:szCs w:val="22"/>
          <w:lang w:val="en-GB"/>
        </w:rPr>
        <w:t>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 w:rsidRPr="00673694">
        <w:rPr>
          <w:rFonts w:ascii="Segoe UI" w:hAnsi="Segoe UI" w:cs="Segoe UI"/>
          <w:sz w:val="21"/>
          <w:szCs w:val="21"/>
          <w:lang w:val="en-GB"/>
        </w:rPr>
        <w:t>surgery</w:t>
      </w:r>
    </w:p>
    <w:p w14:paraId="0FC6A7A3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ehabilitation/post-treatment in hospital and after discharge</w:t>
      </w:r>
    </w:p>
    <w:p w14:paraId="5319E0D2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daily life (such as walking, school, work)</w:t>
      </w:r>
    </w:p>
    <w:p w14:paraId="22D2C982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lications for sports</w:t>
      </w:r>
    </w:p>
    <w:p w14:paraId="0B894550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cosmetic consequences (scar, missing leg)</w:t>
      </w:r>
    </w:p>
    <w:p w14:paraId="2C34D3AC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leg prosthesis (after amputation or </w:t>
      </w: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  <w:r>
        <w:rPr>
          <w:rFonts w:ascii="Segoe UI" w:hAnsi="Segoe UI" w:cs="Segoe UI"/>
          <w:sz w:val="22"/>
          <w:szCs w:val="22"/>
          <w:lang w:val="en-GB"/>
        </w:rPr>
        <w:t>)</w:t>
      </w:r>
    </w:p>
    <w:p w14:paraId="01A93D83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isk for the future after sparing surgery (for example: the risk of fracture after donor bone surgery or loosening of an internal prosthesis)</w:t>
      </w:r>
    </w:p>
    <w:p w14:paraId="54A97DC4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lationships and sexuality</w:t>
      </w:r>
    </w:p>
    <w:p w14:paraId="054AA45F" w14:textId="6DD1250E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9C46F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..………………………………………</w:t>
      </w:r>
    </w:p>
    <w:p w14:paraId="6256C920" w14:textId="77777777" w:rsidR="00944942" w:rsidRDefault="00944942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10838556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lastRenderedPageBreak/>
        <w:t>Looking back, what information did you miss</w:t>
      </w:r>
      <w:r w:rsidRPr="004A5C49">
        <w:rPr>
          <w:rFonts w:ascii="Segoe UI" w:hAnsi="Segoe UI" w:cs="Segoe UI"/>
          <w:sz w:val="22"/>
          <w:szCs w:val="22"/>
          <w:lang w:val="en-GB"/>
        </w:rPr>
        <w:t>? Information on:</w:t>
      </w:r>
    </w:p>
    <w:p w14:paraId="209EFD60" w14:textId="77777777" w:rsidR="00041840" w:rsidRPr="004A4CB9" w:rsidRDefault="00041840" w:rsidP="0004184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(more than one answer is possible)</w:t>
      </w:r>
      <w:r w:rsidRPr="00F553FC">
        <w:rPr>
          <w:rFonts w:ascii="Segoe UI" w:hAnsi="Segoe UI" w:cs="Segoe UI"/>
          <w:sz w:val="22"/>
          <w:szCs w:val="22"/>
          <w:lang w:val="en-GB"/>
        </w:rPr>
        <w:t xml:space="preserve"> </w:t>
      </w:r>
    </w:p>
    <w:p w14:paraId="0E6B0A25" w14:textId="0A7181C3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>
        <w:rPr>
          <w:rFonts w:ascii="Segoe UI" w:hAnsi="Segoe UI" w:cs="Segoe UI"/>
          <w:sz w:val="22"/>
          <w:szCs w:val="22"/>
          <w:lang w:val="en-GB"/>
        </w:rPr>
        <w:t xml:space="preserve"> itself (technical information)</w:t>
      </w:r>
    </w:p>
    <w:p w14:paraId="3B70DEBF" w14:textId="0EE801B3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situation after 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</w:p>
    <w:p w14:paraId="741E0CC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ehabilitation/post-treatment in hospital and after discharge</w:t>
      </w:r>
    </w:p>
    <w:p w14:paraId="3FDDA58F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daily life (such as walking, school, work)</w:t>
      </w:r>
    </w:p>
    <w:p w14:paraId="35252250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lications for sports</w:t>
      </w:r>
    </w:p>
    <w:p w14:paraId="6CA215D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cosmetic consequences (scar, missing leg)</w:t>
      </w:r>
    </w:p>
    <w:p w14:paraId="212D2E47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leg prosthesis (after amputation or </w:t>
      </w: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  <w:r>
        <w:rPr>
          <w:rFonts w:ascii="Segoe UI" w:hAnsi="Segoe UI" w:cs="Segoe UI"/>
          <w:sz w:val="22"/>
          <w:szCs w:val="22"/>
          <w:lang w:val="en-GB"/>
        </w:rPr>
        <w:t>)</w:t>
      </w:r>
    </w:p>
    <w:p w14:paraId="5D552AC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risk for the future after sparing surgery (for example: the risk of fracture after donor bone surgery or loosening of a joint prosthesis)</w:t>
      </w:r>
    </w:p>
    <w:p w14:paraId="27576EC9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Relationships and sexuality</w:t>
      </w:r>
    </w:p>
    <w:p w14:paraId="6041E1F8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Didn’t miss anything</w:t>
      </w:r>
    </w:p>
    <w:p w14:paraId="5A86D5D6" w14:textId="695B3001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9C46F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..………………………………………</w:t>
      </w:r>
    </w:p>
    <w:p w14:paraId="01C65E6B" w14:textId="77777777" w:rsidR="00041840" w:rsidRPr="00565B85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3220E306" w14:textId="69D6E341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2A7076">
        <w:rPr>
          <w:rFonts w:ascii="Segoe UI" w:hAnsi="Segoe UI" w:cs="Segoe UI"/>
          <w:sz w:val="22"/>
          <w:szCs w:val="22"/>
          <w:lang w:val="en-GB"/>
        </w:rPr>
        <w:t xml:space="preserve">Were </w:t>
      </w:r>
      <w:r>
        <w:rPr>
          <w:rFonts w:ascii="Segoe UI" w:hAnsi="Segoe UI" w:cs="Segoe UI"/>
          <w:sz w:val="22"/>
          <w:szCs w:val="22"/>
          <w:lang w:val="en-GB"/>
        </w:rPr>
        <w:t>you also told about the negative consequences/risks of the</w:t>
      </w:r>
      <w:r w:rsidRPr="00673694">
        <w:rPr>
          <w:rFonts w:ascii="Segoe UI" w:hAnsi="Segoe UI" w:cs="Segoe UI"/>
          <w:sz w:val="21"/>
          <w:szCs w:val="21"/>
          <w:lang w:val="en-GB"/>
        </w:rPr>
        <w:t xml:space="preserve"> </w:t>
      </w:r>
      <w:r w:rsidR="00673694">
        <w:rPr>
          <w:rFonts w:ascii="Segoe UI" w:hAnsi="Segoe UI" w:cs="Segoe UI"/>
          <w:sz w:val="21"/>
          <w:szCs w:val="21"/>
          <w:lang w:val="en-GB"/>
        </w:rPr>
        <w:t>surgery</w:t>
      </w:r>
      <w:r w:rsidRPr="002A7076">
        <w:rPr>
          <w:rFonts w:ascii="Segoe UI" w:hAnsi="Segoe UI" w:cs="Segoe UI"/>
          <w:sz w:val="22"/>
          <w:szCs w:val="22"/>
          <w:lang w:val="en-GB"/>
        </w:rPr>
        <w:t>?</w:t>
      </w:r>
    </w:p>
    <w:p w14:paraId="32B220D8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Yes </w:t>
      </w:r>
    </w:p>
    <w:p w14:paraId="76A2C9C5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5E237975" w14:textId="77777777" w:rsidR="0004184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11F7771E" w14:textId="03CC242A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A45F36">
        <w:rPr>
          <w:rFonts w:ascii="Segoe UI" w:hAnsi="Segoe UI" w:cs="Segoe UI"/>
          <w:sz w:val="22"/>
          <w:szCs w:val="22"/>
          <w:lang w:val="en-GB"/>
        </w:rPr>
        <w:t xml:space="preserve">Do you think </w:t>
      </w:r>
      <w:r>
        <w:rPr>
          <w:rFonts w:ascii="Segoe UI" w:hAnsi="Segoe UI" w:cs="Segoe UI"/>
          <w:sz w:val="22"/>
          <w:szCs w:val="22"/>
          <w:lang w:val="en-GB"/>
        </w:rPr>
        <w:t xml:space="preserve">you should have been </w:t>
      </w:r>
      <w:r w:rsidR="00F953BF">
        <w:rPr>
          <w:rFonts w:ascii="Segoe UI" w:hAnsi="Segoe UI" w:cs="Segoe UI"/>
          <w:sz w:val="22"/>
          <w:szCs w:val="22"/>
          <w:lang w:val="en-GB"/>
        </w:rPr>
        <w:t>t</w:t>
      </w:r>
      <w:r>
        <w:rPr>
          <w:rFonts w:ascii="Segoe UI" w:hAnsi="Segoe UI" w:cs="Segoe UI"/>
          <w:sz w:val="22"/>
          <w:szCs w:val="22"/>
          <w:lang w:val="en-GB"/>
        </w:rPr>
        <w:t xml:space="preserve">old </w:t>
      </w:r>
      <w:r w:rsidRPr="00A45F36">
        <w:rPr>
          <w:rFonts w:ascii="Segoe UI" w:hAnsi="Segoe UI" w:cs="Segoe UI"/>
          <w:sz w:val="22"/>
          <w:szCs w:val="22"/>
          <w:lang w:val="en-GB"/>
        </w:rPr>
        <w:t>more of these negative consequences/risks before surgery?</w:t>
      </w:r>
    </w:p>
    <w:p w14:paraId="5DA165CE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13CB7A9D" w14:textId="12F4DE5D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, namely: …</w:t>
      </w:r>
      <w:r w:rsidR="009C46F0">
        <w:rPr>
          <w:rFonts w:ascii="Segoe UI" w:hAnsi="Segoe UI" w:cs="Segoe UI"/>
          <w:sz w:val="22"/>
          <w:szCs w:val="22"/>
          <w:lang w:val="en-GB"/>
        </w:rPr>
        <w:t>………………………………………..………………………………………………………………………</w:t>
      </w:r>
    </w:p>
    <w:p w14:paraId="35E1ACB5" w14:textId="1A2F7692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3EECC263" w14:textId="47D449FD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002B864C" w14:textId="77777777" w:rsidR="00041840" w:rsidRPr="00E64057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0CBB9FF" w14:textId="77777777" w:rsidR="00041840" w:rsidRPr="00773CED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C81FF4">
        <w:rPr>
          <w:rFonts w:ascii="Segoe UI" w:hAnsi="Segoe UI" w:cs="Segoe UI"/>
          <w:sz w:val="22"/>
          <w:szCs w:val="22"/>
          <w:lang w:val="en-GB"/>
        </w:rPr>
        <w:t xml:space="preserve">What information was decisive </w:t>
      </w:r>
      <w:r>
        <w:rPr>
          <w:rFonts w:ascii="Segoe UI" w:hAnsi="Segoe UI" w:cs="Segoe UI"/>
          <w:sz w:val="22"/>
          <w:szCs w:val="22"/>
          <w:lang w:val="en-GB"/>
        </w:rPr>
        <w:t>in making your choice?</w:t>
      </w:r>
      <w:r w:rsidRPr="00773CED">
        <w:rPr>
          <w:rFonts w:ascii="Segoe UI" w:hAnsi="Segoe UI" w:cs="Segoe UI"/>
          <w:sz w:val="22"/>
          <w:szCs w:val="22"/>
          <w:lang w:val="en-GB"/>
        </w:rPr>
        <w:t xml:space="preserve"> (please choose one answer)</w:t>
      </w:r>
    </w:p>
    <w:p w14:paraId="42AB41CE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daily life (such as walking, school, work)</w:t>
      </w:r>
    </w:p>
    <w:p w14:paraId="3F085FB7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impact on sports</w:t>
      </w:r>
    </w:p>
    <w:p w14:paraId="3F4CCE31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cosmetic consequences (scar, missing leg)</w:t>
      </w:r>
    </w:p>
    <w:p w14:paraId="008EF80F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The vulnerability of the leg after sparing surgery (breaking, loosening)</w:t>
      </w:r>
    </w:p>
    <w:p w14:paraId="07CF0B27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Being dependent on a leg prosthesis (in an amputation or </w:t>
      </w:r>
      <w:proofErr w:type="spellStart"/>
      <w:r>
        <w:rPr>
          <w:rFonts w:ascii="Segoe UI" w:hAnsi="Segoe UI" w:cs="Segoe UI"/>
          <w:sz w:val="22"/>
          <w:szCs w:val="22"/>
          <w:lang w:val="en-GB"/>
        </w:rPr>
        <w:t>rotationplasty</w:t>
      </w:r>
      <w:proofErr w:type="spellEnd"/>
      <w:r>
        <w:rPr>
          <w:rFonts w:ascii="Segoe UI" w:hAnsi="Segoe UI" w:cs="Segoe UI"/>
          <w:sz w:val="22"/>
          <w:szCs w:val="22"/>
          <w:lang w:val="en-GB"/>
        </w:rPr>
        <w:t>)</w:t>
      </w:r>
    </w:p>
    <w:p w14:paraId="2CEB9762" w14:textId="1BAA2EFC" w:rsidR="00041840" w:rsidRPr="007F5117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The necessary </w:t>
      </w:r>
      <w:r w:rsidR="00673694">
        <w:rPr>
          <w:rFonts w:ascii="Segoe UI" w:hAnsi="Segoe UI" w:cs="Segoe UI"/>
          <w:sz w:val="22"/>
          <w:szCs w:val="22"/>
          <w:lang w:val="en-GB"/>
        </w:rPr>
        <w:t>surgeries</w:t>
      </w:r>
      <w:r>
        <w:rPr>
          <w:rFonts w:ascii="Segoe UI" w:hAnsi="Segoe UI" w:cs="Segoe UI"/>
          <w:sz w:val="22"/>
          <w:szCs w:val="22"/>
          <w:lang w:val="en-GB"/>
        </w:rPr>
        <w:t xml:space="preserve"> in the future after sparing surgery (wear and tear)</w:t>
      </w:r>
    </w:p>
    <w:p w14:paraId="7FD700DC" w14:textId="77777777" w:rsidR="00E01123" w:rsidRDefault="00041840" w:rsidP="00BC225D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Other: </w:t>
      </w:r>
      <w:r w:rsidR="009C46F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..………………………………………</w:t>
      </w:r>
    </w:p>
    <w:p w14:paraId="519B6E31" w14:textId="44154A7A" w:rsidR="00041840" w:rsidRPr="00E01123" w:rsidRDefault="00041840" w:rsidP="00E01123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01123">
        <w:rPr>
          <w:rFonts w:ascii="Segoe UI" w:hAnsi="Segoe UI" w:cs="Segoe UI"/>
          <w:b/>
          <w:bCs/>
          <w:sz w:val="22"/>
          <w:szCs w:val="22"/>
          <w:lang w:val="en-GB"/>
        </w:rPr>
        <w:lastRenderedPageBreak/>
        <w:t xml:space="preserve">Questions decision aid </w:t>
      </w:r>
    </w:p>
    <w:p w14:paraId="52DF41F0" w14:textId="77777777" w:rsidR="00041840" w:rsidRPr="002645CA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2645CA">
        <w:rPr>
          <w:rFonts w:ascii="Segoe UI" w:hAnsi="Segoe UI" w:cs="Segoe UI"/>
          <w:sz w:val="22"/>
          <w:szCs w:val="22"/>
          <w:lang w:val="en-GB"/>
        </w:rPr>
        <w:t>Did you look at the decision aid?</w:t>
      </w:r>
    </w:p>
    <w:p w14:paraId="59F182DB" w14:textId="65841F02" w:rsidR="00041840" w:rsidRPr="002645CA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2645CA">
        <w:rPr>
          <w:rFonts w:ascii="Segoe UI" w:hAnsi="Segoe UI" w:cs="Segoe UI"/>
          <w:sz w:val="22"/>
          <w:szCs w:val="22"/>
          <w:lang w:val="en-GB"/>
        </w:rPr>
        <w:t xml:space="preserve">Yes, </w:t>
      </w:r>
      <w:r w:rsidR="002645CA" w:rsidRPr="002645CA">
        <w:rPr>
          <w:rFonts w:ascii="Segoe UI" w:hAnsi="Segoe UI" w:cs="Segoe UI"/>
          <w:sz w:val="22"/>
          <w:szCs w:val="22"/>
          <w:lang w:val="en-GB"/>
        </w:rPr>
        <w:t>alone</w:t>
      </w:r>
    </w:p>
    <w:p w14:paraId="2135F044" w14:textId="640E5454" w:rsidR="00041840" w:rsidRPr="002645CA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2645CA">
        <w:rPr>
          <w:rFonts w:ascii="Segoe UI" w:hAnsi="Segoe UI" w:cs="Segoe UI"/>
          <w:sz w:val="22"/>
          <w:szCs w:val="22"/>
          <w:lang w:val="en-GB"/>
        </w:rPr>
        <w:t xml:space="preserve">Yes, with </w:t>
      </w:r>
      <w:r w:rsidR="002645CA" w:rsidRPr="002645CA">
        <w:rPr>
          <w:rFonts w:ascii="Segoe UI" w:hAnsi="Segoe UI" w:cs="Segoe UI"/>
          <w:sz w:val="22"/>
          <w:szCs w:val="22"/>
          <w:lang w:val="en-GB"/>
        </w:rPr>
        <w:t>my parent(s)</w:t>
      </w:r>
    </w:p>
    <w:p w14:paraId="2D4F18FA" w14:textId="3F0B6B86" w:rsidR="00041840" w:rsidRPr="002645CA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2645CA">
        <w:rPr>
          <w:rFonts w:ascii="Segoe UI" w:hAnsi="Segoe UI" w:cs="Segoe UI"/>
          <w:sz w:val="22"/>
          <w:szCs w:val="22"/>
          <w:lang w:val="en-GB"/>
        </w:rPr>
        <w:t>No (</w:t>
      </w:r>
      <w:r w:rsidR="00030FC1" w:rsidRPr="002645CA">
        <w:rPr>
          <w:rFonts w:ascii="Segoe UI" w:hAnsi="Segoe UI" w:cs="Segoe UI"/>
          <w:sz w:val="22"/>
          <w:szCs w:val="22"/>
          <w:lang w:val="en-GB"/>
        </w:rPr>
        <w:t>go to question 22</w:t>
      </w:r>
      <w:r w:rsidRPr="002645CA">
        <w:rPr>
          <w:rFonts w:ascii="Segoe UI" w:hAnsi="Segoe UI" w:cs="Segoe UI"/>
          <w:sz w:val="22"/>
          <w:szCs w:val="22"/>
          <w:lang w:val="en-GB"/>
        </w:rPr>
        <w:t>)</w:t>
      </w:r>
    </w:p>
    <w:p w14:paraId="4E7DF21B" w14:textId="77777777" w:rsidR="0004184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50BDD3FE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Was</w:t>
      </w:r>
      <w:r w:rsidRPr="00B35753">
        <w:rPr>
          <w:rFonts w:ascii="Segoe UI" w:hAnsi="Segoe UI" w:cs="Segoe UI"/>
          <w:sz w:val="22"/>
          <w:szCs w:val="22"/>
          <w:lang w:val="en-GB"/>
        </w:rPr>
        <w:t xml:space="preserve"> the information in the decision aid clear?</w:t>
      </w:r>
    </w:p>
    <w:p w14:paraId="1D7A9D7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70D197E3" w14:textId="2A897890" w:rsidR="009C46F0" w:rsidRDefault="00041840" w:rsidP="009C46F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, namely:</w:t>
      </w:r>
      <w:r w:rsidR="009C46F0" w:rsidRPr="009C46F0">
        <w:rPr>
          <w:rFonts w:ascii="Segoe UI" w:hAnsi="Segoe UI" w:cs="Segoe UI"/>
          <w:sz w:val="22"/>
          <w:szCs w:val="22"/>
          <w:lang w:val="en-GB"/>
        </w:rPr>
        <w:t xml:space="preserve"> </w:t>
      </w:r>
      <w:r w:rsidR="009C46F0">
        <w:rPr>
          <w:rFonts w:ascii="Segoe UI" w:hAnsi="Segoe UI" w:cs="Segoe UI"/>
          <w:sz w:val="22"/>
          <w:szCs w:val="22"/>
          <w:lang w:val="en-GB"/>
        </w:rPr>
        <w:t>…………………………………………..………………………………………………………………………</w:t>
      </w:r>
    </w:p>
    <w:p w14:paraId="33BCDC26" w14:textId="77777777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03F821DF" w14:textId="65B73953" w:rsidR="00041840" w:rsidRP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6138259A" w14:textId="77777777" w:rsidR="00041840" w:rsidRDefault="00041840" w:rsidP="0004184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2076AA0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5B203B">
        <w:rPr>
          <w:rFonts w:ascii="Segoe UI" w:hAnsi="Segoe UI" w:cs="Segoe UI"/>
          <w:sz w:val="22"/>
          <w:szCs w:val="22"/>
          <w:lang w:val="en-GB"/>
        </w:rPr>
        <w:t>Did you feel the decision aid added anything to the information you received from the orthopaedic surgeon?</w:t>
      </w:r>
    </w:p>
    <w:p w14:paraId="31924242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5304B86A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7D6035">
        <w:rPr>
          <w:rFonts w:ascii="Segoe UI" w:hAnsi="Segoe UI" w:cs="Segoe UI"/>
          <w:sz w:val="22"/>
          <w:szCs w:val="22"/>
          <w:lang w:val="en-GB"/>
        </w:rPr>
        <w:t>No</w:t>
      </w:r>
    </w:p>
    <w:p w14:paraId="77239D8F" w14:textId="77777777" w:rsidR="00041840" w:rsidRPr="007D6035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C607C19" w14:textId="77777777" w:rsidR="00041840" w:rsidRDefault="00041840" w:rsidP="0004184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564768">
        <w:rPr>
          <w:rFonts w:ascii="Segoe UI" w:hAnsi="Segoe UI" w:cs="Segoe UI"/>
          <w:sz w:val="22"/>
          <w:szCs w:val="22"/>
          <w:lang w:val="en-GB"/>
        </w:rPr>
        <w:t xml:space="preserve">Did the decision aid help you </w:t>
      </w:r>
      <w:r>
        <w:rPr>
          <w:rFonts w:ascii="Segoe UI" w:hAnsi="Segoe UI" w:cs="Segoe UI"/>
          <w:sz w:val="22"/>
          <w:szCs w:val="22"/>
          <w:lang w:val="en-GB"/>
        </w:rPr>
        <w:t xml:space="preserve">to </w:t>
      </w:r>
      <w:r w:rsidRPr="00564768">
        <w:rPr>
          <w:rFonts w:ascii="Segoe UI" w:hAnsi="Segoe UI" w:cs="Segoe UI"/>
          <w:sz w:val="22"/>
          <w:szCs w:val="22"/>
          <w:lang w:val="en-GB"/>
        </w:rPr>
        <w:t>make the decision?</w:t>
      </w:r>
    </w:p>
    <w:p w14:paraId="0C859C62" w14:textId="77777777" w:rsidR="0004184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7CCD1225" w14:textId="77777777" w:rsidR="00041840" w:rsidRPr="00B16970" w:rsidRDefault="00041840" w:rsidP="0004184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623E1EA2" w14:textId="77777777" w:rsidR="00041840" w:rsidRDefault="00041840" w:rsidP="0004184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C9AD459" w14:textId="5A92421D" w:rsidR="009C46F0" w:rsidRPr="009C46F0" w:rsidRDefault="009C46F0" w:rsidP="009C46F0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9C46F0">
        <w:rPr>
          <w:rFonts w:ascii="Segoe UI" w:hAnsi="Segoe UI" w:cs="Segoe UI"/>
          <w:sz w:val="22"/>
          <w:szCs w:val="22"/>
          <w:lang w:val="en-GB"/>
        </w:rPr>
        <w:t>Is there anything else you would like to tell us after completing the questionnaire?</w:t>
      </w:r>
    </w:p>
    <w:p w14:paraId="4AD1233D" w14:textId="4FDFFF71" w:rsidR="009C46F0" w:rsidRDefault="009C46F0" w:rsidP="009C46F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No</w:t>
      </w:r>
    </w:p>
    <w:p w14:paraId="144E2F4B" w14:textId="77777777" w:rsidR="009C46F0" w:rsidRDefault="009C46F0" w:rsidP="009C46F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, namely: …………………………………………..………………………………………………………………………</w:t>
      </w:r>
    </w:p>
    <w:p w14:paraId="16791F86" w14:textId="77777777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3FBB11E6" w14:textId="77777777" w:rsidR="009C46F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.</w:t>
      </w:r>
    </w:p>
    <w:p w14:paraId="5441AAE2" w14:textId="06AA8391" w:rsidR="009C46F0" w:rsidRPr="00B16970" w:rsidRDefault="009C46F0" w:rsidP="009C46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16ABCBDF" w14:textId="1983A9C8" w:rsidR="00041840" w:rsidRDefault="00041840">
      <w:pPr>
        <w:rPr>
          <w:rFonts w:ascii="Segoe UI" w:hAnsi="Segoe UI" w:cs="Segoe UI"/>
          <w:b/>
          <w:bCs/>
          <w:color w:val="2E74B6"/>
          <w:sz w:val="36"/>
          <w:szCs w:val="36"/>
        </w:rPr>
      </w:pPr>
    </w:p>
    <w:sectPr w:rsidR="00041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7AB81" w14:textId="77777777" w:rsidR="00E24D02" w:rsidRDefault="00E24D02" w:rsidP="00BB31CF">
      <w:r>
        <w:separator/>
      </w:r>
    </w:p>
  </w:endnote>
  <w:endnote w:type="continuationSeparator" w:id="0">
    <w:p w14:paraId="10AD724B" w14:textId="77777777" w:rsidR="00E24D02" w:rsidRDefault="00E24D02" w:rsidP="00BB31CF">
      <w:r>
        <w:continuationSeparator/>
      </w:r>
    </w:p>
  </w:endnote>
  <w:endnote w:type="continuationNotice" w:id="1">
    <w:p w14:paraId="35D005FD" w14:textId="77777777" w:rsidR="00E24D02" w:rsidRDefault="00E24D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1EE2" w14:textId="77777777" w:rsidR="00E24D02" w:rsidRDefault="00E24D02" w:rsidP="00BB31CF">
      <w:r>
        <w:separator/>
      </w:r>
    </w:p>
  </w:footnote>
  <w:footnote w:type="continuationSeparator" w:id="0">
    <w:p w14:paraId="31286E3A" w14:textId="77777777" w:rsidR="00E24D02" w:rsidRDefault="00E24D02" w:rsidP="00BB31CF">
      <w:r>
        <w:continuationSeparator/>
      </w:r>
    </w:p>
  </w:footnote>
  <w:footnote w:type="continuationNotice" w:id="1">
    <w:p w14:paraId="26E0CE6D" w14:textId="77777777" w:rsidR="00E24D02" w:rsidRDefault="00E24D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1EFE"/>
    <w:multiLevelType w:val="hybridMultilevel"/>
    <w:tmpl w:val="70F86A3E"/>
    <w:lvl w:ilvl="0" w:tplc="4FACDA5C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B6E30"/>
    <w:multiLevelType w:val="hybridMultilevel"/>
    <w:tmpl w:val="C804F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3116B"/>
    <w:multiLevelType w:val="hybridMultilevel"/>
    <w:tmpl w:val="7D5CC68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FC0736"/>
    <w:multiLevelType w:val="hybridMultilevel"/>
    <w:tmpl w:val="D1F67F16"/>
    <w:lvl w:ilvl="0" w:tplc="5EAA3E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D4AC7"/>
    <w:multiLevelType w:val="hybridMultilevel"/>
    <w:tmpl w:val="E0886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5C2F"/>
    <w:multiLevelType w:val="hybridMultilevel"/>
    <w:tmpl w:val="7FDEF3CA"/>
    <w:lvl w:ilvl="0" w:tplc="21FE6CC0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C42BC"/>
    <w:multiLevelType w:val="hybridMultilevel"/>
    <w:tmpl w:val="D99CB232"/>
    <w:lvl w:ilvl="0" w:tplc="D38E66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  <w:szCs w:val="4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43FCA"/>
    <w:multiLevelType w:val="hybridMultilevel"/>
    <w:tmpl w:val="F1529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A77"/>
    <w:multiLevelType w:val="hybridMultilevel"/>
    <w:tmpl w:val="330A65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25D57"/>
    <w:multiLevelType w:val="hybridMultilevel"/>
    <w:tmpl w:val="B316DF5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124227"/>
    <w:multiLevelType w:val="hybridMultilevel"/>
    <w:tmpl w:val="2506D37C"/>
    <w:lvl w:ilvl="0" w:tplc="5B0AE2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62E9F"/>
    <w:multiLevelType w:val="hybridMultilevel"/>
    <w:tmpl w:val="5A68C25C"/>
    <w:lvl w:ilvl="0" w:tplc="F05EF64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74B5F"/>
    <w:multiLevelType w:val="hybridMultilevel"/>
    <w:tmpl w:val="35A203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76EFC"/>
    <w:multiLevelType w:val="hybridMultilevel"/>
    <w:tmpl w:val="1026C040"/>
    <w:lvl w:ilvl="0" w:tplc="03762E20">
      <w:start w:val="3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6E5A"/>
    <w:multiLevelType w:val="hybridMultilevel"/>
    <w:tmpl w:val="0936DF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690EC7"/>
    <w:multiLevelType w:val="hybridMultilevel"/>
    <w:tmpl w:val="348C70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444734">
    <w:abstractNumId w:val="1"/>
  </w:num>
  <w:num w:numId="2" w16cid:durableId="1321615888">
    <w:abstractNumId w:val="3"/>
  </w:num>
  <w:num w:numId="3" w16cid:durableId="313532418">
    <w:abstractNumId w:val="10"/>
  </w:num>
  <w:num w:numId="4" w16cid:durableId="728113835">
    <w:abstractNumId w:val="13"/>
  </w:num>
  <w:num w:numId="5" w16cid:durableId="2000887905">
    <w:abstractNumId w:val="11"/>
  </w:num>
  <w:num w:numId="6" w16cid:durableId="1254361709">
    <w:abstractNumId w:val="0"/>
  </w:num>
  <w:num w:numId="7" w16cid:durableId="2080861429">
    <w:abstractNumId w:val="6"/>
  </w:num>
  <w:num w:numId="8" w16cid:durableId="602956954">
    <w:abstractNumId w:val="4"/>
  </w:num>
  <w:num w:numId="9" w16cid:durableId="1428430140">
    <w:abstractNumId w:val="7"/>
  </w:num>
  <w:num w:numId="10" w16cid:durableId="1241864935">
    <w:abstractNumId w:val="12"/>
  </w:num>
  <w:num w:numId="11" w16cid:durableId="781463149">
    <w:abstractNumId w:val="2"/>
  </w:num>
  <w:num w:numId="12" w16cid:durableId="749078258">
    <w:abstractNumId w:val="15"/>
  </w:num>
  <w:num w:numId="13" w16cid:durableId="1311247316">
    <w:abstractNumId w:val="14"/>
  </w:num>
  <w:num w:numId="14" w16cid:durableId="2118258692">
    <w:abstractNumId w:val="8"/>
  </w:num>
  <w:num w:numId="15" w16cid:durableId="1212956999">
    <w:abstractNumId w:val="5"/>
  </w:num>
  <w:num w:numId="16" w16cid:durableId="755203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spzpfc95xawe0xenp5r9hrzt9zrxfdxwx&quot;&gt;SDM methodology paper-Saved&lt;record-ids&gt;&lt;item&gt;7450&lt;/item&gt;&lt;/record-ids&gt;&lt;/item&gt;&lt;/Libraries&gt;"/>
  </w:docVars>
  <w:rsids>
    <w:rsidRoot w:val="00A6614E"/>
    <w:rsid w:val="00001697"/>
    <w:rsid w:val="00007FC9"/>
    <w:rsid w:val="000216BC"/>
    <w:rsid w:val="00023194"/>
    <w:rsid w:val="00023590"/>
    <w:rsid w:val="00027DBA"/>
    <w:rsid w:val="00027F4C"/>
    <w:rsid w:val="00030FC1"/>
    <w:rsid w:val="00031AC2"/>
    <w:rsid w:val="00036AA5"/>
    <w:rsid w:val="00040C16"/>
    <w:rsid w:val="00041840"/>
    <w:rsid w:val="00047C2D"/>
    <w:rsid w:val="000609E5"/>
    <w:rsid w:val="0006358A"/>
    <w:rsid w:val="0006766F"/>
    <w:rsid w:val="00067C43"/>
    <w:rsid w:val="00072710"/>
    <w:rsid w:val="00083E86"/>
    <w:rsid w:val="000853BC"/>
    <w:rsid w:val="0008584A"/>
    <w:rsid w:val="00092791"/>
    <w:rsid w:val="000A3117"/>
    <w:rsid w:val="000A32AB"/>
    <w:rsid w:val="000B1F51"/>
    <w:rsid w:val="000B3B4A"/>
    <w:rsid w:val="000B57D4"/>
    <w:rsid w:val="000D0D45"/>
    <w:rsid w:val="000D6968"/>
    <w:rsid w:val="000E4058"/>
    <w:rsid w:val="000E4595"/>
    <w:rsid w:val="000E505D"/>
    <w:rsid w:val="000E5E2A"/>
    <w:rsid w:val="000F71FE"/>
    <w:rsid w:val="001008B2"/>
    <w:rsid w:val="00103363"/>
    <w:rsid w:val="00105C47"/>
    <w:rsid w:val="00111281"/>
    <w:rsid w:val="0011409E"/>
    <w:rsid w:val="0011778F"/>
    <w:rsid w:val="00120BBD"/>
    <w:rsid w:val="0013085C"/>
    <w:rsid w:val="00135F28"/>
    <w:rsid w:val="0014038D"/>
    <w:rsid w:val="001404B7"/>
    <w:rsid w:val="0014334B"/>
    <w:rsid w:val="00155FE1"/>
    <w:rsid w:val="0016110C"/>
    <w:rsid w:val="001618F8"/>
    <w:rsid w:val="001667EA"/>
    <w:rsid w:val="0017357D"/>
    <w:rsid w:val="00175038"/>
    <w:rsid w:val="00194D6E"/>
    <w:rsid w:val="001952B3"/>
    <w:rsid w:val="00197871"/>
    <w:rsid w:val="001A01C1"/>
    <w:rsid w:val="001A4DB1"/>
    <w:rsid w:val="001B2F9F"/>
    <w:rsid w:val="001C1301"/>
    <w:rsid w:val="001C6736"/>
    <w:rsid w:val="001C7202"/>
    <w:rsid w:val="001D193E"/>
    <w:rsid w:val="001D1A1E"/>
    <w:rsid w:val="001D58C2"/>
    <w:rsid w:val="001D771E"/>
    <w:rsid w:val="001E44F5"/>
    <w:rsid w:val="001E4A26"/>
    <w:rsid w:val="001E6549"/>
    <w:rsid w:val="001E70A8"/>
    <w:rsid w:val="001F7BB1"/>
    <w:rsid w:val="00202221"/>
    <w:rsid w:val="00207256"/>
    <w:rsid w:val="0021275F"/>
    <w:rsid w:val="002155A3"/>
    <w:rsid w:val="00217755"/>
    <w:rsid w:val="00217EAF"/>
    <w:rsid w:val="00220875"/>
    <w:rsid w:val="00221012"/>
    <w:rsid w:val="002213D3"/>
    <w:rsid w:val="002221C7"/>
    <w:rsid w:val="00232231"/>
    <w:rsid w:val="00240E9C"/>
    <w:rsid w:val="00244250"/>
    <w:rsid w:val="002609A8"/>
    <w:rsid w:val="002620D4"/>
    <w:rsid w:val="00262AFA"/>
    <w:rsid w:val="002645CA"/>
    <w:rsid w:val="0028784C"/>
    <w:rsid w:val="00290A0E"/>
    <w:rsid w:val="002A35B1"/>
    <w:rsid w:val="002A6033"/>
    <w:rsid w:val="002A7076"/>
    <w:rsid w:val="002A7BBB"/>
    <w:rsid w:val="002B1352"/>
    <w:rsid w:val="002B26E1"/>
    <w:rsid w:val="002C414D"/>
    <w:rsid w:val="002D66D3"/>
    <w:rsid w:val="002F494C"/>
    <w:rsid w:val="002F4FBC"/>
    <w:rsid w:val="00303B7B"/>
    <w:rsid w:val="0030758D"/>
    <w:rsid w:val="00313DA8"/>
    <w:rsid w:val="00317562"/>
    <w:rsid w:val="00330572"/>
    <w:rsid w:val="003312C3"/>
    <w:rsid w:val="00332F57"/>
    <w:rsid w:val="00335E0D"/>
    <w:rsid w:val="00352912"/>
    <w:rsid w:val="00354154"/>
    <w:rsid w:val="00354B32"/>
    <w:rsid w:val="003565F6"/>
    <w:rsid w:val="0036600B"/>
    <w:rsid w:val="00366507"/>
    <w:rsid w:val="0037012B"/>
    <w:rsid w:val="003806F3"/>
    <w:rsid w:val="003A38B5"/>
    <w:rsid w:val="003A6932"/>
    <w:rsid w:val="003A6B2A"/>
    <w:rsid w:val="003B27FA"/>
    <w:rsid w:val="003B782A"/>
    <w:rsid w:val="003C5F59"/>
    <w:rsid w:val="003C6463"/>
    <w:rsid w:val="003D67DB"/>
    <w:rsid w:val="003D77B0"/>
    <w:rsid w:val="003E16E9"/>
    <w:rsid w:val="003F2A21"/>
    <w:rsid w:val="003F2CDA"/>
    <w:rsid w:val="003F5646"/>
    <w:rsid w:val="003F5DA3"/>
    <w:rsid w:val="004007B9"/>
    <w:rsid w:val="00412B32"/>
    <w:rsid w:val="00420014"/>
    <w:rsid w:val="00421914"/>
    <w:rsid w:val="004228FC"/>
    <w:rsid w:val="00422F9A"/>
    <w:rsid w:val="00423B0F"/>
    <w:rsid w:val="00423E64"/>
    <w:rsid w:val="00432D15"/>
    <w:rsid w:val="00441451"/>
    <w:rsid w:val="00445DD9"/>
    <w:rsid w:val="004474CD"/>
    <w:rsid w:val="00456350"/>
    <w:rsid w:val="004637DE"/>
    <w:rsid w:val="00465F74"/>
    <w:rsid w:val="004678DA"/>
    <w:rsid w:val="00472C56"/>
    <w:rsid w:val="004805EB"/>
    <w:rsid w:val="00483A51"/>
    <w:rsid w:val="004A0D0E"/>
    <w:rsid w:val="004A4CB9"/>
    <w:rsid w:val="004A5C49"/>
    <w:rsid w:val="004A6C7A"/>
    <w:rsid w:val="004B195A"/>
    <w:rsid w:val="004B3EE6"/>
    <w:rsid w:val="004C0293"/>
    <w:rsid w:val="004C2B2D"/>
    <w:rsid w:val="004D5949"/>
    <w:rsid w:val="004E746B"/>
    <w:rsid w:val="004F09C5"/>
    <w:rsid w:val="004F1316"/>
    <w:rsid w:val="004F2447"/>
    <w:rsid w:val="004F24C9"/>
    <w:rsid w:val="004F535C"/>
    <w:rsid w:val="004F569F"/>
    <w:rsid w:val="00502666"/>
    <w:rsid w:val="00511A9C"/>
    <w:rsid w:val="0052294F"/>
    <w:rsid w:val="00522F5D"/>
    <w:rsid w:val="00523494"/>
    <w:rsid w:val="00527400"/>
    <w:rsid w:val="00532405"/>
    <w:rsid w:val="0053455D"/>
    <w:rsid w:val="0053535D"/>
    <w:rsid w:val="00543272"/>
    <w:rsid w:val="0055206C"/>
    <w:rsid w:val="00552681"/>
    <w:rsid w:val="00552FAF"/>
    <w:rsid w:val="00564768"/>
    <w:rsid w:val="00565B85"/>
    <w:rsid w:val="00567DEB"/>
    <w:rsid w:val="00570C15"/>
    <w:rsid w:val="00572126"/>
    <w:rsid w:val="00574653"/>
    <w:rsid w:val="005808F9"/>
    <w:rsid w:val="005813B9"/>
    <w:rsid w:val="005813E8"/>
    <w:rsid w:val="00584A23"/>
    <w:rsid w:val="00587018"/>
    <w:rsid w:val="00590682"/>
    <w:rsid w:val="0059173E"/>
    <w:rsid w:val="005B058E"/>
    <w:rsid w:val="005B203B"/>
    <w:rsid w:val="005C37F5"/>
    <w:rsid w:val="005C7B03"/>
    <w:rsid w:val="005D302B"/>
    <w:rsid w:val="005E2E18"/>
    <w:rsid w:val="005E59FD"/>
    <w:rsid w:val="005E7DA7"/>
    <w:rsid w:val="005F15A4"/>
    <w:rsid w:val="005F178C"/>
    <w:rsid w:val="005F4661"/>
    <w:rsid w:val="005F6DE1"/>
    <w:rsid w:val="00606CA4"/>
    <w:rsid w:val="0061326E"/>
    <w:rsid w:val="00623F88"/>
    <w:rsid w:val="00631240"/>
    <w:rsid w:val="006336A7"/>
    <w:rsid w:val="006370C4"/>
    <w:rsid w:val="00653206"/>
    <w:rsid w:val="006579A4"/>
    <w:rsid w:val="0066766A"/>
    <w:rsid w:val="00667B78"/>
    <w:rsid w:val="00672F47"/>
    <w:rsid w:val="00673694"/>
    <w:rsid w:val="00681638"/>
    <w:rsid w:val="006A6D6D"/>
    <w:rsid w:val="006A70BD"/>
    <w:rsid w:val="006B4A8C"/>
    <w:rsid w:val="006B54DA"/>
    <w:rsid w:val="006B5B92"/>
    <w:rsid w:val="006C0FCA"/>
    <w:rsid w:val="006C2041"/>
    <w:rsid w:val="006C3E26"/>
    <w:rsid w:val="006C6C8C"/>
    <w:rsid w:val="006C7B89"/>
    <w:rsid w:val="006E4F20"/>
    <w:rsid w:val="006E5528"/>
    <w:rsid w:val="006F142D"/>
    <w:rsid w:val="006F2174"/>
    <w:rsid w:val="006F2195"/>
    <w:rsid w:val="006F2BBC"/>
    <w:rsid w:val="00707050"/>
    <w:rsid w:val="00710E66"/>
    <w:rsid w:val="007135DC"/>
    <w:rsid w:val="007251DA"/>
    <w:rsid w:val="00733EEB"/>
    <w:rsid w:val="00737E1A"/>
    <w:rsid w:val="00742ADD"/>
    <w:rsid w:val="007519AF"/>
    <w:rsid w:val="0076496C"/>
    <w:rsid w:val="00773CED"/>
    <w:rsid w:val="00775484"/>
    <w:rsid w:val="0077598C"/>
    <w:rsid w:val="007836B9"/>
    <w:rsid w:val="007841C4"/>
    <w:rsid w:val="00790F91"/>
    <w:rsid w:val="007C0399"/>
    <w:rsid w:val="007D3357"/>
    <w:rsid w:val="007D6035"/>
    <w:rsid w:val="007E1B39"/>
    <w:rsid w:val="007F2CD0"/>
    <w:rsid w:val="007F5117"/>
    <w:rsid w:val="00804509"/>
    <w:rsid w:val="0081538B"/>
    <w:rsid w:val="008218FB"/>
    <w:rsid w:val="0085129E"/>
    <w:rsid w:val="0085438A"/>
    <w:rsid w:val="00856E9C"/>
    <w:rsid w:val="00866A3C"/>
    <w:rsid w:val="0087370F"/>
    <w:rsid w:val="00875A99"/>
    <w:rsid w:val="00881E25"/>
    <w:rsid w:val="00886069"/>
    <w:rsid w:val="00893284"/>
    <w:rsid w:val="0089606A"/>
    <w:rsid w:val="00896422"/>
    <w:rsid w:val="008A6CC6"/>
    <w:rsid w:val="008B18CA"/>
    <w:rsid w:val="008B1E00"/>
    <w:rsid w:val="008B5A23"/>
    <w:rsid w:val="008B5CB2"/>
    <w:rsid w:val="008C01FD"/>
    <w:rsid w:val="008C38B2"/>
    <w:rsid w:val="008C61CA"/>
    <w:rsid w:val="008C6374"/>
    <w:rsid w:val="008C72C5"/>
    <w:rsid w:val="008D1194"/>
    <w:rsid w:val="008D1C76"/>
    <w:rsid w:val="008D3E90"/>
    <w:rsid w:val="008D43F5"/>
    <w:rsid w:val="008D6406"/>
    <w:rsid w:val="008D7E9A"/>
    <w:rsid w:val="008E1A53"/>
    <w:rsid w:val="008F0906"/>
    <w:rsid w:val="008F0B5C"/>
    <w:rsid w:val="009059FE"/>
    <w:rsid w:val="00920A26"/>
    <w:rsid w:val="0092263D"/>
    <w:rsid w:val="00925908"/>
    <w:rsid w:val="00932357"/>
    <w:rsid w:val="009350C5"/>
    <w:rsid w:val="00944942"/>
    <w:rsid w:val="00945293"/>
    <w:rsid w:val="00951503"/>
    <w:rsid w:val="009551BB"/>
    <w:rsid w:val="00955659"/>
    <w:rsid w:val="0095668C"/>
    <w:rsid w:val="0096701C"/>
    <w:rsid w:val="00970594"/>
    <w:rsid w:val="00972DBE"/>
    <w:rsid w:val="00972DE3"/>
    <w:rsid w:val="00974467"/>
    <w:rsid w:val="00983EF4"/>
    <w:rsid w:val="0098529C"/>
    <w:rsid w:val="00985A57"/>
    <w:rsid w:val="009A7714"/>
    <w:rsid w:val="009B1153"/>
    <w:rsid w:val="009B46E5"/>
    <w:rsid w:val="009B4D89"/>
    <w:rsid w:val="009B551C"/>
    <w:rsid w:val="009C1E41"/>
    <w:rsid w:val="009C3AC1"/>
    <w:rsid w:val="009C3C5C"/>
    <w:rsid w:val="009C46F0"/>
    <w:rsid w:val="009C633D"/>
    <w:rsid w:val="009D0C2A"/>
    <w:rsid w:val="009D458B"/>
    <w:rsid w:val="009D78D0"/>
    <w:rsid w:val="009E57F2"/>
    <w:rsid w:val="009F30CF"/>
    <w:rsid w:val="009F3C70"/>
    <w:rsid w:val="009F5C7E"/>
    <w:rsid w:val="00A010F3"/>
    <w:rsid w:val="00A05E99"/>
    <w:rsid w:val="00A07AB2"/>
    <w:rsid w:val="00A122CB"/>
    <w:rsid w:val="00A129B2"/>
    <w:rsid w:val="00A21291"/>
    <w:rsid w:val="00A239F0"/>
    <w:rsid w:val="00A30B95"/>
    <w:rsid w:val="00A3247C"/>
    <w:rsid w:val="00A327F3"/>
    <w:rsid w:val="00A40F5B"/>
    <w:rsid w:val="00A45F36"/>
    <w:rsid w:val="00A47812"/>
    <w:rsid w:val="00A51D44"/>
    <w:rsid w:val="00A63845"/>
    <w:rsid w:val="00A643D8"/>
    <w:rsid w:val="00A6614E"/>
    <w:rsid w:val="00A75E81"/>
    <w:rsid w:val="00A76724"/>
    <w:rsid w:val="00A904C8"/>
    <w:rsid w:val="00AA26E1"/>
    <w:rsid w:val="00AA66AC"/>
    <w:rsid w:val="00AB5332"/>
    <w:rsid w:val="00AC22B5"/>
    <w:rsid w:val="00AD3A7E"/>
    <w:rsid w:val="00AE33D7"/>
    <w:rsid w:val="00AE4041"/>
    <w:rsid w:val="00AE4CFA"/>
    <w:rsid w:val="00AE56F1"/>
    <w:rsid w:val="00AE68C9"/>
    <w:rsid w:val="00AF5FA0"/>
    <w:rsid w:val="00AF7532"/>
    <w:rsid w:val="00B16970"/>
    <w:rsid w:val="00B211E7"/>
    <w:rsid w:val="00B32439"/>
    <w:rsid w:val="00B35753"/>
    <w:rsid w:val="00B3640C"/>
    <w:rsid w:val="00B46B61"/>
    <w:rsid w:val="00B5101B"/>
    <w:rsid w:val="00B615C5"/>
    <w:rsid w:val="00B616EB"/>
    <w:rsid w:val="00B77A1A"/>
    <w:rsid w:val="00B91E0A"/>
    <w:rsid w:val="00B9339E"/>
    <w:rsid w:val="00B94B57"/>
    <w:rsid w:val="00BA3028"/>
    <w:rsid w:val="00BA43B6"/>
    <w:rsid w:val="00BB31CF"/>
    <w:rsid w:val="00BC225D"/>
    <w:rsid w:val="00BC75DC"/>
    <w:rsid w:val="00BD06BE"/>
    <w:rsid w:val="00BD1655"/>
    <w:rsid w:val="00BD4009"/>
    <w:rsid w:val="00BD4FBF"/>
    <w:rsid w:val="00BE3DF9"/>
    <w:rsid w:val="00BF2B2A"/>
    <w:rsid w:val="00BF51A2"/>
    <w:rsid w:val="00C01128"/>
    <w:rsid w:val="00C1006C"/>
    <w:rsid w:val="00C174A1"/>
    <w:rsid w:val="00C17C7D"/>
    <w:rsid w:val="00C21A12"/>
    <w:rsid w:val="00C407AD"/>
    <w:rsid w:val="00C732D8"/>
    <w:rsid w:val="00C752B9"/>
    <w:rsid w:val="00C75467"/>
    <w:rsid w:val="00C81456"/>
    <w:rsid w:val="00C81FF4"/>
    <w:rsid w:val="00C8423F"/>
    <w:rsid w:val="00C92A06"/>
    <w:rsid w:val="00C93F7D"/>
    <w:rsid w:val="00C948F3"/>
    <w:rsid w:val="00CA0DE0"/>
    <w:rsid w:val="00CA271E"/>
    <w:rsid w:val="00CA28EB"/>
    <w:rsid w:val="00CA5D3D"/>
    <w:rsid w:val="00CA60EE"/>
    <w:rsid w:val="00CB1361"/>
    <w:rsid w:val="00CB2605"/>
    <w:rsid w:val="00CB3B80"/>
    <w:rsid w:val="00CB43CD"/>
    <w:rsid w:val="00CB61EC"/>
    <w:rsid w:val="00CB6913"/>
    <w:rsid w:val="00CE2F0B"/>
    <w:rsid w:val="00CE35D5"/>
    <w:rsid w:val="00CF2337"/>
    <w:rsid w:val="00CF43FD"/>
    <w:rsid w:val="00D02F2A"/>
    <w:rsid w:val="00D056FE"/>
    <w:rsid w:val="00D13320"/>
    <w:rsid w:val="00D15CCF"/>
    <w:rsid w:val="00D24FD8"/>
    <w:rsid w:val="00D3278C"/>
    <w:rsid w:val="00D32E8A"/>
    <w:rsid w:val="00D41AF0"/>
    <w:rsid w:val="00D426E0"/>
    <w:rsid w:val="00D547F6"/>
    <w:rsid w:val="00D549EA"/>
    <w:rsid w:val="00D623D1"/>
    <w:rsid w:val="00D6426B"/>
    <w:rsid w:val="00D6548C"/>
    <w:rsid w:val="00D707A5"/>
    <w:rsid w:val="00D70C28"/>
    <w:rsid w:val="00D80AA9"/>
    <w:rsid w:val="00D831EB"/>
    <w:rsid w:val="00D8466A"/>
    <w:rsid w:val="00D8535E"/>
    <w:rsid w:val="00D92650"/>
    <w:rsid w:val="00D92BBA"/>
    <w:rsid w:val="00D93238"/>
    <w:rsid w:val="00D9721A"/>
    <w:rsid w:val="00DA46E2"/>
    <w:rsid w:val="00DB18B3"/>
    <w:rsid w:val="00DC19F2"/>
    <w:rsid w:val="00DC3D71"/>
    <w:rsid w:val="00DC45C0"/>
    <w:rsid w:val="00DC5829"/>
    <w:rsid w:val="00DC7797"/>
    <w:rsid w:val="00DD0840"/>
    <w:rsid w:val="00DD52E1"/>
    <w:rsid w:val="00DD6DE2"/>
    <w:rsid w:val="00DE03A7"/>
    <w:rsid w:val="00DE5380"/>
    <w:rsid w:val="00DF43D9"/>
    <w:rsid w:val="00E01123"/>
    <w:rsid w:val="00E11D87"/>
    <w:rsid w:val="00E17F50"/>
    <w:rsid w:val="00E24C8B"/>
    <w:rsid w:val="00E24D02"/>
    <w:rsid w:val="00E27576"/>
    <w:rsid w:val="00E34F3B"/>
    <w:rsid w:val="00E35F1F"/>
    <w:rsid w:val="00E3795D"/>
    <w:rsid w:val="00E548A9"/>
    <w:rsid w:val="00E60B83"/>
    <w:rsid w:val="00E62239"/>
    <w:rsid w:val="00E62604"/>
    <w:rsid w:val="00E64057"/>
    <w:rsid w:val="00E76043"/>
    <w:rsid w:val="00E81996"/>
    <w:rsid w:val="00E850ED"/>
    <w:rsid w:val="00E857ED"/>
    <w:rsid w:val="00E8628C"/>
    <w:rsid w:val="00E94907"/>
    <w:rsid w:val="00E9500B"/>
    <w:rsid w:val="00E95916"/>
    <w:rsid w:val="00EA1FAB"/>
    <w:rsid w:val="00EA2475"/>
    <w:rsid w:val="00EA31DD"/>
    <w:rsid w:val="00EB263A"/>
    <w:rsid w:val="00EB418F"/>
    <w:rsid w:val="00EB5FA0"/>
    <w:rsid w:val="00ED5AF7"/>
    <w:rsid w:val="00ED7F02"/>
    <w:rsid w:val="00EE1FEE"/>
    <w:rsid w:val="00EE23A1"/>
    <w:rsid w:val="00EE74EF"/>
    <w:rsid w:val="00EF3719"/>
    <w:rsid w:val="00EF712B"/>
    <w:rsid w:val="00F025E0"/>
    <w:rsid w:val="00F03A63"/>
    <w:rsid w:val="00F03ED2"/>
    <w:rsid w:val="00F06601"/>
    <w:rsid w:val="00F137FB"/>
    <w:rsid w:val="00F13F97"/>
    <w:rsid w:val="00F20114"/>
    <w:rsid w:val="00F24002"/>
    <w:rsid w:val="00F27B50"/>
    <w:rsid w:val="00F373AD"/>
    <w:rsid w:val="00F437DD"/>
    <w:rsid w:val="00F45423"/>
    <w:rsid w:val="00F510AA"/>
    <w:rsid w:val="00F54875"/>
    <w:rsid w:val="00F55103"/>
    <w:rsid w:val="00F553FC"/>
    <w:rsid w:val="00F60806"/>
    <w:rsid w:val="00F74A1B"/>
    <w:rsid w:val="00F7693D"/>
    <w:rsid w:val="00F77C58"/>
    <w:rsid w:val="00F80702"/>
    <w:rsid w:val="00F808E9"/>
    <w:rsid w:val="00F83AE8"/>
    <w:rsid w:val="00F84297"/>
    <w:rsid w:val="00F84578"/>
    <w:rsid w:val="00F90CD9"/>
    <w:rsid w:val="00F953BF"/>
    <w:rsid w:val="00F95757"/>
    <w:rsid w:val="00F97C5D"/>
    <w:rsid w:val="00FA775F"/>
    <w:rsid w:val="00FB3FB8"/>
    <w:rsid w:val="00FB6427"/>
    <w:rsid w:val="00FC1DE8"/>
    <w:rsid w:val="00FC5685"/>
    <w:rsid w:val="00FD0D71"/>
    <w:rsid w:val="00FD350C"/>
    <w:rsid w:val="00FD4A85"/>
    <w:rsid w:val="00FE4983"/>
    <w:rsid w:val="00FE4AFF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73060"/>
  <w15:chartTrackingRefBased/>
  <w15:docId w15:val="{38AB2B38-E723-4F7C-95DB-8ACB36AA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D3D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D350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350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350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350C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350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350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350C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350C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350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D350C"/>
    <w:rPr>
      <w:szCs w:val="32"/>
    </w:rPr>
  </w:style>
  <w:style w:type="character" w:styleId="Verwijzingopmerking">
    <w:name w:val="annotation reference"/>
    <w:basedOn w:val="Standaardalinea-lettertype"/>
    <w:semiHidden/>
    <w:unhideWhenUsed/>
    <w:rsid w:val="00A6614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A66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A6614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614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D350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6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6F1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D35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350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35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350C"/>
    <w:rPr>
      <w:rFonts w:cstheme="majorBidi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350C"/>
    <w:rPr>
      <w:rFonts w:cstheme="majorBidi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350C"/>
    <w:rPr>
      <w:rFonts w:cstheme="majorBidi"/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350C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350C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350C"/>
    <w:rPr>
      <w:rFonts w:asciiTheme="majorHAnsi" w:eastAsiaTheme="majorEastAsia" w:hAnsiTheme="majorHAnsi"/>
    </w:rPr>
  </w:style>
  <w:style w:type="paragraph" w:styleId="Bijschrift">
    <w:name w:val="caption"/>
    <w:basedOn w:val="Standaard"/>
    <w:next w:val="Standaard"/>
    <w:uiPriority w:val="35"/>
    <w:semiHidden/>
    <w:unhideWhenUsed/>
    <w:rsid w:val="00FD350C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D35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D35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35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350C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D350C"/>
    <w:rPr>
      <w:b/>
      <w:bCs/>
    </w:rPr>
  </w:style>
  <w:style w:type="character" w:styleId="Nadruk">
    <w:name w:val="Emphasis"/>
    <w:basedOn w:val="Standaardalinea-lettertype"/>
    <w:uiPriority w:val="20"/>
    <w:qFormat/>
    <w:rsid w:val="00FD350C"/>
    <w:rPr>
      <w:rFonts w:asciiTheme="minorHAnsi" w:hAnsiTheme="minorHAnsi"/>
      <w:b/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FD350C"/>
    <w:rPr>
      <w:rFonts w:cstheme="majorBidi"/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FD350C"/>
    <w:rPr>
      <w:rFonts w:cstheme="majorBidi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350C"/>
    <w:pPr>
      <w:ind w:left="720" w:right="720"/>
    </w:pPr>
    <w:rPr>
      <w:rFonts w:cstheme="majorBidi"/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350C"/>
    <w:rPr>
      <w:rFonts w:cstheme="majorBidi"/>
      <w:b/>
      <w:i/>
      <w:sz w:val="24"/>
    </w:rPr>
  </w:style>
  <w:style w:type="character" w:styleId="Subtielebenadrukking">
    <w:name w:val="Subtle Emphasis"/>
    <w:uiPriority w:val="19"/>
    <w:qFormat/>
    <w:rsid w:val="00FD350C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FD350C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FD350C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D350C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FD350C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D350C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31C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31CF"/>
    <w:rPr>
      <w:sz w:val="24"/>
      <w:szCs w:val="24"/>
    </w:rPr>
  </w:style>
  <w:style w:type="table" w:styleId="Tabelraster">
    <w:name w:val="Table Grid"/>
    <w:basedOn w:val="Standaardtabel"/>
    <w:uiPriority w:val="39"/>
    <w:rsid w:val="005F6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C72C5"/>
    <w:pPr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C72C5"/>
    <w:rPr>
      <w:sz w:val="24"/>
      <w:szCs w:val="32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C72C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C72C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C72C5"/>
    <w:rPr>
      <w:rFonts w:ascii="Calibri" w:hAnsi="Calibri" w:cs="Calibri"/>
      <w:noProof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103363"/>
    <w:rPr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30572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5B45ECBD2DD47AB6415F39AC2E7A7" ma:contentTypeVersion="11" ma:contentTypeDescription="Een nieuw document maken." ma:contentTypeScope="" ma:versionID="0cb0eb2662f2155b96589d111acf1d16">
  <xsd:schema xmlns:xsd="http://www.w3.org/2001/XMLSchema" xmlns:xs="http://www.w3.org/2001/XMLSchema" xmlns:p="http://schemas.microsoft.com/office/2006/metadata/properties" xmlns:ns3="439a9807-51b6-4612-b752-beb93f50df63" targetNamespace="http://schemas.microsoft.com/office/2006/metadata/properties" ma:root="true" ma:fieldsID="c8bce85063e75a6fadd0e6ac24c5062f" ns3:_="">
    <xsd:import namespace="439a9807-51b6-4612-b752-beb93f50d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9807-51b6-4612-b752-beb93f5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a9807-51b6-4612-b752-beb93f50df63" xsi:nil="true"/>
  </documentManagement>
</p:properties>
</file>

<file path=customXml/itemProps1.xml><?xml version="1.0" encoding="utf-8"?>
<ds:datastoreItem xmlns:ds="http://schemas.openxmlformats.org/officeDocument/2006/customXml" ds:itemID="{3B417744-8649-4EEE-B758-20C9D56DA6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924EA1-5922-4BFA-889D-CDBCC0F7FC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0A99B5-52D0-47B2-8669-F1ED4FCA6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a9807-51b6-4612-b752-beb93f50d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AAC2BF-D478-4F19-93D6-42FCACA10885}">
  <ds:schemaRefs>
    <ds:schemaRef ds:uri="http://schemas.microsoft.com/office/2006/metadata/properties"/>
    <ds:schemaRef ds:uri="http://schemas.microsoft.com/office/infopath/2007/PartnerControls"/>
    <ds:schemaRef ds:uri="439a9807-51b6-4612-b752-beb93f50df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7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-8, K.J.</dc:creator>
  <cp:keywords/>
  <dc:description/>
  <cp:lastModifiedBy>Kiki Blom</cp:lastModifiedBy>
  <cp:revision>2</cp:revision>
  <dcterms:created xsi:type="dcterms:W3CDTF">2024-07-05T12:53:00Z</dcterms:created>
  <dcterms:modified xsi:type="dcterms:W3CDTF">2024-07-0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5B45ECBD2DD47AB6415F39AC2E7A7</vt:lpwstr>
  </property>
</Properties>
</file>